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F2CA7" w14:textId="22BE375A" w:rsidR="007D5EA5" w:rsidRPr="002015FA" w:rsidRDefault="007C5EF8" w:rsidP="000D2B68">
      <w:pPr>
        <w:jc w:val="left"/>
        <w:rPr>
          <w:rFonts w:ascii="Cambria" w:eastAsiaTheme="minorHAnsi" w:hAnsi="Cambria" w:cs="Times New Roman"/>
          <w:bCs/>
          <w:kern w:val="0"/>
          <w:sz w:val="20"/>
          <w:szCs w:val="20"/>
          <w:vertAlign w:val="superscript"/>
        </w:rPr>
      </w:pPr>
      <w:r w:rsidRPr="002015FA">
        <w:rPr>
          <w:rFonts w:ascii="Cambria" w:hAnsi="Cambria" w:cs="Times New Roman"/>
          <w:bCs/>
          <w:kern w:val="0"/>
          <w:sz w:val="20"/>
          <w:szCs w:val="20"/>
        </w:rPr>
        <w:t xml:space="preserve">Multimedia Appendix </w:t>
      </w:r>
      <w:r w:rsidR="009B6E38" w:rsidRPr="002015FA">
        <w:rPr>
          <w:rFonts w:ascii="Cambria" w:hAnsi="Cambria" w:cs="Times New Roman"/>
          <w:bCs/>
          <w:kern w:val="0"/>
          <w:sz w:val="20"/>
          <w:szCs w:val="20"/>
        </w:rPr>
        <w:t>4</w:t>
      </w:r>
      <w:r w:rsidRPr="002015FA">
        <w:rPr>
          <w:rFonts w:ascii="Cambria" w:hAnsi="Cambria" w:cs="Times New Roman"/>
          <w:bCs/>
          <w:kern w:val="0"/>
          <w:sz w:val="20"/>
          <w:szCs w:val="20"/>
        </w:rPr>
        <w:t xml:space="preserve">. </w:t>
      </w:r>
      <w:r w:rsidR="003206F6" w:rsidRPr="002015FA">
        <w:rPr>
          <w:rFonts w:ascii="Cambria" w:eastAsiaTheme="minorHAnsi" w:hAnsi="Cambria" w:cs="Times New Roman"/>
          <w:sz w:val="20"/>
          <w:szCs w:val="20"/>
        </w:rPr>
        <w:t>Definitions and rate</w:t>
      </w:r>
      <w:r w:rsidR="00C77942">
        <w:rPr>
          <w:rFonts w:ascii="Cambria" w:eastAsiaTheme="minorHAnsi" w:hAnsi="Cambria" w:cs="Times New Roman"/>
          <w:sz w:val="20"/>
          <w:szCs w:val="20"/>
        </w:rPr>
        <w:t>s</w:t>
      </w:r>
      <w:r w:rsidR="003206F6" w:rsidRPr="002015FA">
        <w:rPr>
          <w:rFonts w:ascii="Cambria" w:eastAsiaTheme="minorHAnsi" w:hAnsi="Cambria" w:cs="Times New Roman"/>
          <w:sz w:val="20"/>
          <w:szCs w:val="20"/>
        </w:rPr>
        <w:t xml:space="preserve"> of dropout</w:t>
      </w:r>
      <w:bookmarkStart w:id="0" w:name="_GoBack"/>
      <w:bookmarkEnd w:id="0"/>
      <w:r w:rsidR="003206F6" w:rsidRPr="002015FA">
        <w:rPr>
          <w:rFonts w:ascii="Cambria" w:eastAsiaTheme="minorHAnsi" w:hAnsi="Cambria" w:cs="Times New Roman"/>
          <w:sz w:val="20"/>
          <w:szCs w:val="20"/>
        </w:rPr>
        <w:t>, adherence, and compliance</w:t>
      </w:r>
      <w:r w:rsidR="00F626C2" w:rsidRPr="002015FA">
        <w:rPr>
          <w:rFonts w:ascii="Cambria" w:eastAsiaTheme="minorHAnsi" w:hAnsi="Cambria" w:cs="Times New Roman"/>
          <w:sz w:val="20"/>
          <w:szCs w:val="20"/>
        </w:rPr>
        <w:t xml:space="preserve"> </w:t>
      </w:r>
      <w:r w:rsidR="00C77942">
        <w:rPr>
          <w:rFonts w:ascii="Cambria" w:eastAsiaTheme="minorHAnsi" w:hAnsi="Cambria" w:cs="Times New Roman"/>
          <w:bCs/>
          <w:kern w:val="0"/>
          <w:sz w:val="20"/>
          <w:szCs w:val="20"/>
        </w:rPr>
        <w:t>used in the</w:t>
      </w:r>
      <w:r w:rsidR="00133457" w:rsidRPr="002015FA">
        <w:rPr>
          <w:rFonts w:ascii="Cambria" w:eastAsiaTheme="minorHAnsi" w:hAnsi="Cambria" w:cs="Times New Roman"/>
          <w:bCs/>
          <w:kern w:val="0"/>
          <w:sz w:val="20"/>
          <w:szCs w:val="20"/>
        </w:rPr>
        <w:t xml:space="preserve"> selected </w:t>
      </w:r>
      <w:r w:rsidR="00F626C2" w:rsidRPr="002015FA">
        <w:rPr>
          <w:rFonts w:ascii="Cambria" w:eastAsiaTheme="minorHAnsi" w:hAnsi="Cambria" w:cs="Times New Roman"/>
          <w:bCs/>
          <w:kern w:val="0"/>
          <w:sz w:val="20"/>
          <w:szCs w:val="20"/>
        </w:rPr>
        <w:t>studies</w:t>
      </w:r>
      <w:r w:rsidR="00B2501A" w:rsidRPr="002015FA">
        <w:rPr>
          <w:rFonts w:ascii="Cambria" w:eastAsiaTheme="minorHAnsi" w:hAnsi="Cambria" w:cs="Times New Roman"/>
          <w:bCs/>
          <w:kern w:val="0"/>
          <w:sz w:val="20"/>
          <w:szCs w:val="20"/>
        </w:rPr>
        <w:t>.</w:t>
      </w:r>
      <w:r w:rsidR="00B2501A" w:rsidRPr="002015FA">
        <w:rPr>
          <w:rFonts w:ascii="Cambria" w:eastAsiaTheme="minorHAnsi" w:hAnsi="Cambria" w:cs="Times New Roman"/>
          <w:bCs/>
          <w:kern w:val="0"/>
          <w:sz w:val="20"/>
          <w:szCs w:val="20"/>
          <w:vertAlign w:val="superscript"/>
        </w:rPr>
        <w:t>a-</w:t>
      </w:r>
      <w:r w:rsidR="0089640F" w:rsidRPr="002015FA">
        <w:rPr>
          <w:rFonts w:ascii="Cambria" w:eastAsiaTheme="minorHAnsi" w:hAnsi="Cambria" w:cs="Times New Roman"/>
          <w:bCs/>
          <w:kern w:val="0"/>
          <w:sz w:val="20"/>
          <w:szCs w:val="20"/>
          <w:vertAlign w:val="superscript"/>
        </w:rPr>
        <w:t>g</w:t>
      </w:r>
    </w:p>
    <w:tbl>
      <w:tblPr>
        <w:tblStyle w:val="a5"/>
        <w:tblW w:w="10343" w:type="dxa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5670"/>
      </w:tblGrid>
      <w:tr w:rsidR="0057009C" w:rsidRPr="002015FA" w14:paraId="678934F3" w14:textId="77777777" w:rsidTr="00520432">
        <w:tc>
          <w:tcPr>
            <w:tcW w:w="1413" w:type="dxa"/>
            <w:shd w:val="clear" w:color="auto" w:fill="auto"/>
          </w:tcPr>
          <w:p w14:paraId="43B0D2DF" w14:textId="77777777" w:rsidR="00A2129E" w:rsidRPr="002015FA" w:rsidRDefault="00A2129E" w:rsidP="000D2B68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irst author,</w:t>
            </w:r>
          </w:p>
          <w:p w14:paraId="31A0265C" w14:textId="6FCD626D" w:rsidR="003206F6" w:rsidRPr="002015FA" w:rsidRDefault="00A2129E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3260" w:type="dxa"/>
            <w:shd w:val="clear" w:color="auto" w:fill="auto"/>
          </w:tcPr>
          <w:p w14:paraId="67EC771A" w14:textId="77777777" w:rsidR="003206F6" w:rsidRPr="002015FA" w:rsidRDefault="003206F6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efinition</w:t>
            </w:r>
          </w:p>
        </w:tc>
        <w:tc>
          <w:tcPr>
            <w:tcW w:w="5670" w:type="dxa"/>
            <w:shd w:val="clear" w:color="auto" w:fill="auto"/>
          </w:tcPr>
          <w:p w14:paraId="75A21EEC" w14:textId="77777777" w:rsidR="003206F6" w:rsidRPr="002015FA" w:rsidRDefault="003206F6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Rate or usage reported</w:t>
            </w:r>
          </w:p>
        </w:tc>
      </w:tr>
      <w:tr w:rsidR="0057009C" w:rsidRPr="002015FA" w14:paraId="54D12DB9" w14:textId="77777777" w:rsidTr="00520432">
        <w:tc>
          <w:tcPr>
            <w:tcW w:w="1413" w:type="dxa"/>
            <w:shd w:val="clear" w:color="auto" w:fill="auto"/>
          </w:tcPr>
          <w:p w14:paraId="026738CF" w14:textId="77777777" w:rsidR="00B2501A" w:rsidRPr="002015FA" w:rsidRDefault="00B2501A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14:paraId="4CFB1159" w14:textId="77777777" w:rsidR="00B2501A" w:rsidRPr="002015FA" w:rsidRDefault="00B2501A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</w:tcPr>
          <w:p w14:paraId="56D56D5B" w14:textId="77777777" w:rsidR="00B2501A" w:rsidRPr="002015FA" w:rsidRDefault="00B2501A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</w:p>
        </w:tc>
      </w:tr>
      <w:tr w:rsidR="0057009C" w:rsidRPr="002015FA" w14:paraId="28B001BA" w14:textId="77777777" w:rsidTr="00520432">
        <w:tc>
          <w:tcPr>
            <w:tcW w:w="1413" w:type="dxa"/>
            <w:shd w:val="clear" w:color="auto" w:fill="auto"/>
          </w:tcPr>
          <w:p w14:paraId="5AA49BDC" w14:textId="4F0927F5" w:rsidR="00E17374" w:rsidRPr="002015FA" w:rsidRDefault="00E17374" w:rsidP="005E73AF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 xml:space="preserve">Crowe, </w:t>
            </w:r>
            <w:r w:rsidR="005E73A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 xml:space="preserve">2019 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[1</w:t>
            </w:r>
            <w:r w:rsidR="009B6E38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7FC1C30" w14:textId="5EA6229E" w:rsidR="00E17374" w:rsidRPr="002015FA" w:rsidRDefault="006F71A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Poor compliance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=</w:t>
            </w:r>
            <w:r w:rsidR="00E17374" w:rsidRPr="002015FA">
              <w:rPr>
                <w:rFonts w:ascii="Cambria" w:eastAsiaTheme="minorHAnsi" w:hAnsi="Cambria"/>
                <w:sz w:val="20"/>
                <w:szCs w:val="20"/>
              </w:rPr>
              <w:t xml:space="preserve"> </w:t>
            </w:r>
            <w:r w:rsidR="00676F3E" w:rsidRPr="002015FA">
              <w:rPr>
                <w:rFonts w:ascii="Cambria" w:eastAsiaTheme="minorHAnsi" w:hAnsi="Cambria" w:cs="Times New Roman"/>
                <w:sz w:val="20"/>
                <w:szCs w:val="20"/>
              </w:rPr>
              <w:t>answering les</w:t>
            </w:r>
            <w:r w:rsidR="007163DA" w:rsidRPr="002015FA">
              <w:rPr>
                <w:rFonts w:ascii="Cambria" w:eastAsiaTheme="minorHAnsi" w:hAnsi="Cambria" w:cs="Times New Roman"/>
                <w:sz w:val="20"/>
                <w:szCs w:val="20"/>
              </w:rPr>
              <w:t>s than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30% of reports per day over at least 2 days</w:t>
            </w:r>
          </w:p>
        </w:tc>
        <w:tc>
          <w:tcPr>
            <w:tcW w:w="5670" w:type="dxa"/>
            <w:shd w:val="clear" w:color="auto" w:fill="auto"/>
          </w:tcPr>
          <w:p w14:paraId="72F0CA85" w14:textId="42A45F4C" w:rsidR="00E17374" w:rsidRPr="002015FA" w:rsidRDefault="00E17374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3.1% (2/64)</w:t>
            </w:r>
          </w:p>
          <w:p w14:paraId="6A447CE3" w14:textId="77777777" w:rsidR="00934AF6" w:rsidRPr="002015FA" w:rsidRDefault="00E17374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mong 2,548 momentary surveys collected, exclusion criteria resulted in a loss of 313 reports (117 control and 196 MDD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  <w:vertAlign w:val="superscript"/>
              </w:rPr>
              <w:t>a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reports). </w:t>
            </w:r>
          </w:p>
          <w:p w14:paraId="1DD25267" w14:textId="6390C337" w:rsidR="00E17374" w:rsidRPr="002015FA" w:rsidRDefault="00E17374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MDD participants completed an average of 33.1 valid ESM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  <w:vertAlign w:val="superscript"/>
              </w:rPr>
              <w:t>b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questionnaires per individual, compared to an average of 36.5 for controls</w:t>
            </w:r>
            <w:r w:rsidR="00934AF6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5CDEF54E" w14:textId="77777777" w:rsidTr="00520432">
        <w:tc>
          <w:tcPr>
            <w:tcW w:w="1413" w:type="dxa"/>
            <w:shd w:val="clear" w:color="auto" w:fill="auto"/>
          </w:tcPr>
          <w:p w14:paraId="35123D7D" w14:textId="77F3B1DB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e Hoog, 2019 [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>14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7CDB32A" w14:textId="77CA2D1F" w:rsidR="00E17374" w:rsidRPr="002015FA" w:rsidRDefault="006F71AD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oor compliance</w:t>
            </w:r>
            <w:r w:rsidR="007163DA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="007163DA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="00676F3E" w:rsidRPr="002015FA">
              <w:rPr>
                <w:rFonts w:ascii="Cambria" w:eastAsiaTheme="minorHAnsi" w:hAnsi="Cambria" w:cs="Times New Roman"/>
                <w:sz w:val="20"/>
                <w:szCs w:val="20"/>
              </w:rPr>
              <w:t>answering</w:t>
            </w:r>
            <w:r w:rsidR="007163DA" w:rsidRPr="002015FA">
              <w:rPr>
                <w:rFonts w:ascii="Cambria" w:hAnsi="Cambria"/>
                <w:sz w:val="20"/>
                <w:szCs w:val="20"/>
              </w:rPr>
              <w:t xml:space="preserve"> less than 17 of the 50 times</w:t>
            </w:r>
            <w:r w:rsidR="005279A0" w:rsidRPr="002015FA">
              <w:rPr>
                <w:rFonts w:ascii="Cambria" w:hAnsi="Cambria"/>
                <w:sz w:val="20"/>
                <w:szCs w:val="20"/>
              </w:rPr>
              <w:t xml:space="preserve"> (1/3 </w:t>
            </w:r>
            <w:r w:rsidR="007163DA" w:rsidRPr="002015FA">
              <w:rPr>
                <w:rFonts w:ascii="Cambria" w:hAnsi="Cambria"/>
                <w:sz w:val="20"/>
                <w:szCs w:val="20"/>
              </w:rPr>
              <w:t>of the possible entries required to produce a valid data set in ESM studies</w:t>
            </w:r>
            <w:r w:rsidR="005279A0" w:rsidRPr="002015FA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301E37FB" w14:textId="7F840D9C" w:rsidR="007163DA" w:rsidRPr="002015FA" w:rsidRDefault="007163DA" w:rsidP="000D2B68">
            <w:pPr>
              <w:pStyle w:val="aa"/>
              <w:numPr>
                <w:ilvl w:val="0"/>
                <w:numId w:val="15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25.9% (22/85)</w:t>
            </w:r>
          </w:p>
          <w:p w14:paraId="495F0210" w14:textId="1FFFF0CD" w:rsidR="00E17374" w:rsidRPr="002015FA" w:rsidRDefault="00E17374" w:rsidP="000D2B68">
            <w:pPr>
              <w:pStyle w:val="aa"/>
              <w:numPr>
                <w:ilvl w:val="0"/>
                <w:numId w:val="15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Participants are most compliant at the start of the study</w:t>
            </w:r>
            <w:r w:rsidR="006A1D4E" w:rsidRPr="002015FA">
              <w:rPr>
                <w:rFonts w:ascii="Cambria" w:hAnsi="Cambria"/>
                <w:sz w:val="20"/>
                <w:szCs w:val="20"/>
              </w:rPr>
              <w:t xml:space="preserve"> with </w:t>
            </w:r>
            <w:r w:rsidRPr="002015FA">
              <w:rPr>
                <w:rFonts w:ascii="Cambria" w:hAnsi="Cambria"/>
                <w:sz w:val="20"/>
                <w:szCs w:val="20"/>
              </w:rPr>
              <w:t>decreasing pattern within days</w:t>
            </w:r>
            <w:r w:rsidR="0036124D" w:rsidRPr="002015FA">
              <w:rPr>
                <w:rFonts w:ascii="Cambria" w:hAnsi="Cambria"/>
                <w:sz w:val="20"/>
                <w:szCs w:val="20"/>
              </w:rPr>
              <w:t xml:space="preserve"> or over the time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. </w:t>
            </w:r>
          </w:p>
        </w:tc>
      </w:tr>
      <w:tr w:rsidR="0057009C" w:rsidRPr="002015FA" w14:paraId="1C3EF668" w14:textId="77777777" w:rsidTr="00520432">
        <w:tc>
          <w:tcPr>
            <w:tcW w:w="1413" w:type="dxa"/>
            <w:shd w:val="clear" w:color="auto" w:fill="auto"/>
          </w:tcPr>
          <w:p w14:paraId="508FEB1D" w14:textId="080B13CF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sz w:val="20"/>
                <w:szCs w:val="20"/>
              </w:rPr>
              <w:t>Mogle, 2019 [</w:t>
            </w:r>
            <w:r w:rsidR="009B6E38" w:rsidRPr="002015FA">
              <w:rPr>
                <w:rFonts w:ascii="Cambria" w:hAnsi="Cambria" w:cs="Times New Roman"/>
                <w:sz w:val="20"/>
                <w:szCs w:val="20"/>
              </w:rPr>
              <w:t>15</w:t>
            </w:r>
            <w:r w:rsidRPr="002015FA">
              <w:rPr>
                <w:rFonts w:ascii="Cambria" w:hAnsi="Cambria" w:cs="Times New Roman"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3C3BAAA0" w14:textId="46BC8168" w:rsidR="00E17374" w:rsidRPr="002015FA" w:rsidRDefault="008C01EB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 those who did not complete the primary measure of interest daily</w:t>
            </w:r>
          </w:p>
        </w:tc>
        <w:tc>
          <w:tcPr>
            <w:tcW w:w="5670" w:type="dxa"/>
            <w:shd w:val="clear" w:color="auto" w:fill="auto"/>
          </w:tcPr>
          <w:p w14:paraId="39F73622" w14:textId="2C03A2AC" w:rsidR="00FC40D0" w:rsidRPr="002015FA" w:rsidRDefault="00FC40D0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12.8% (23/180)</w:t>
            </w:r>
          </w:p>
          <w:p w14:paraId="145D9E25" w14:textId="77777777" w:rsidR="006A1D4E" w:rsidRPr="002015FA" w:rsidRDefault="006A1D4E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2.7%</w:t>
            </w:r>
          </w:p>
          <w:p w14:paraId="580D95F6" w14:textId="77EA6375" w:rsidR="00E17374" w:rsidRPr="002015FA" w:rsidRDefault="00E17374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Of </w:t>
            </w:r>
            <w:r w:rsidR="008C01EB" w:rsidRPr="002015FA">
              <w:rPr>
                <w:rFonts w:ascii="Cambria" w:hAnsi="Cambria"/>
                <w:sz w:val="20"/>
                <w:szCs w:val="20"/>
              </w:rPr>
              <w:t xml:space="preserve">1,162 </w:t>
            </w:r>
            <w:r w:rsidRPr="002015FA">
              <w:rPr>
                <w:rFonts w:ascii="Cambria" w:hAnsi="Cambria"/>
                <w:sz w:val="20"/>
                <w:szCs w:val="20"/>
              </w:rPr>
              <w:t>possible assessments, participants completed 996 assessments.</w:t>
            </w:r>
            <w:r w:rsidR="008C01EB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57009C" w:rsidRPr="002015FA" w14:paraId="41625267" w14:textId="77777777" w:rsidTr="00520432">
        <w:tc>
          <w:tcPr>
            <w:tcW w:w="1413" w:type="dxa"/>
            <w:shd w:val="clear" w:color="auto" w:fill="auto"/>
          </w:tcPr>
          <w:p w14:paraId="090FDAFB" w14:textId="22847C59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Hooker, 2018 [</w:t>
            </w:r>
            <w:r w:rsidR="009B6E38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9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0509338" w14:textId="7E35445F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2FD3D411" w14:textId="709B1B56" w:rsidR="00A11E16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75.5</w:t>
            </w:r>
            <w:r w:rsidR="00547DE5" w:rsidRPr="002015FA">
              <w:rPr>
                <w:rFonts w:ascii="Cambria" w:hAnsi="Cambria"/>
                <w:sz w:val="20"/>
                <w:szCs w:val="20"/>
              </w:rPr>
              <w:t>–</w:t>
            </w:r>
            <w:r w:rsidR="006A1D4E" w:rsidRPr="002015FA">
              <w:rPr>
                <w:rFonts w:ascii="Cambria" w:eastAsiaTheme="minorHAnsi" w:hAnsi="Cambria" w:cs="Times New Roman"/>
                <w:sz w:val="20"/>
                <w:szCs w:val="20"/>
              </w:rPr>
              <w:t>80.9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%</w:t>
            </w:r>
          </w:p>
          <w:p w14:paraId="6E2CA27C" w14:textId="459D3411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Each participant completed a median of 24 of the 28 daily surveys</w:t>
            </w:r>
            <w:r w:rsidR="00A11E16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with possible range between 2 and 28.</w:t>
            </w:r>
          </w:p>
        </w:tc>
      </w:tr>
      <w:tr w:rsidR="0057009C" w:rsidRPr="002015FA" w14:paraId="27BC3BC6" w14:textId="77777777" w:rsidTr="00520432">
        <w:tc>
          <w:tcPr>
            <w:tcW w:w="1413" w:type="dxa"/>
            <w:shd w:val="clear" w:color="auto" w:fill="auto"/>
          </w:tcPr>
          <w:p w14:paraId="1D8D3B44" w14:textId="7F69FB7E" w:rsidR="00E17374" w:rsidRPr="002015FA" w:rsidRDefault="00520432" w:rsidP="000D2B68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2015FA">
              <w:rPr>
                <w:rFonts w:ascii="Cambria" w:hAnsi="Cambria" w:cs="Arial"/>
                <w:kern w:val="0"/>
                <w:sz w:val="20"/>
                <w:szCs w:val="20"/>
              </w:rPr>
              <w:t xml:space="preserve">Jamison, 2018a </w:t>
            </w:r>
            <w:r w:rsidR="00E17374" w:rsidRPr="002015FA">
              <w:rPr>
                <w:rFonts w:ascii="Cambria" w:hAnsi="Cambria" w:cs="Arial"/>
                <w:kern w:val="0"/>
                <w:sz w:val="20"/>
                <w:szCs w:val="20"/>
              </w:rPr>
              <w:t>[</w:t>
            </w:r>
            <w:r w:rsidR="009B6E38" w:rsidRPr="002015FA">
              <w:rPr>
                <w:rFonts w:ascii="Cambria" w:hAnsi="Cambria" w:cs="Arial"/>
                <w:kern w:val="0"/>
                <w:sz w:val="20"/>
                <w:szCs w:val="20"/>
              </w:rPr>
              <w:t>43</w:t>
            </w:r>
            <w:r w:rsidR="00E17374" w:rsidRPr="002015FA">
              <w:rPr>
                <w:rFonts w:ascii="Cambria" w:hAnsi="Cambria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E277439" w14:textId="747FE55E" w:rsidR="00E17374" w:rsidRPr="002015FA" w:rsidRDefault="00677F0B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those who expressed withdrawal from the study</w:t>
            </w:r>
          </w:p>
        </w:tc>
        <w:tc>
          <w:tcPr>
            <w:tcW w:w="5670" w:type="dxa"/>
            <w:shd w:val="clear" w:color="auto" w:fill="auto"/>
          </w:tcPr>
          <w:p w14:paraId="2DD21CB3" w14:textId="42820A17" w:rsidR="00677F0B" w:rsidRPr="002015FA" w:rsidRDefault="00677F0B" w:rsidP="000D2B68">
            <w:pPr>
              <w:pStyle w:val="aa"/>
              <w:numPr>
                <w:ilvl w:val="0"/>
                <w:numId w:val="2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7.2% (5/69)</w:t>
            </w:r>
          </w:p>
          <w:p w14:paraId="5AA28459" w14:textId="0A8A486D" w:rsidR="00E17374" w:rsidRPr="002015FA" w:rsidRDefault="00E17374" w:rsidP="000D2B68">
            <w:pPr>
              <w:pStyle w:val="a6"/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The total number of daily assessments from the pain app over three months </w:t>
            </w:r>
            <w:r w:rsidR="006A1D4E" w:rsidRPr="002015FA">
              <w:rPr>
                <w:rFonts w:ascii="Cambria" w:eastAsiaTheme="minorHAnsi" w:hAnsi="Cambria" w:cs="Times New Roman"/>
                <w:sz w:val="20"/>
                <w:szCs w:val="20"/>
              </w:rPr>
              <w:t>(M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  <w:vertAlign w:val="superscript"/>
              </w:rPr>
              <w:t>c</w:t>
            </w:r>
            <w:r w:rsidR="006A1D4E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 60.6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>,</w:t>
            </w:r>
            <w:r w:rsidR="006A1D4E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SD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  <w:vertAlign w:val="superscript"/>
              </w:rPr>
              <w:t>d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 29.6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>,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range = 0–106)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388CC7D5" w14:textId="77777777" w:rsidTr="00520432">
        <w:tc>
          <w:tcPr>
            <w:tcW w:w="1413" w:type="dxa"/>
            <w:shd w:val="clear" w:color="auto" w:fill="auto"/>
          </w:tcPr>
          <w:p w14:paraId="19FFAF73" w14:textId="76093651" w:rsidR="00E17374" w:rsidRPr="002015FA" w:rsidRDefault="00E17374" w:rsidP="000D2B68">
            <w:pPr>
              <w:widowControl/>
              <w:wordWrap/>
              <w:jc w:val="left"/>
              <w:rPr>
                <w:rFonts w:ascii="Cambria" w:eastAsia="굴림" w:hAnsi="Cambria" w:cs="굴림"/>
                <w:kern w:val="0"/>
                <w:sz w:val="20"/>
                <w:szCs w:val="20"/>
              </w:rPr>
            </w:pPr>
            <w:r w:rsidRPr="002015FA">
              <w:rPr>
                <w:rFonts w:ascii="Cambria" w:hAnsi="Cambria" w:cs="Arial"/>
                <w:kern w:val="0"/>
                <w:sz w:val="20"/>
                <w:szCs w:val="20"/>
              </w:rPr>
              <w:t>Jamison, 2018b [</w:t>
            </w:r>
            <w:r w:rsidR="009B6E38" w:rsidRPr="002015FA">
              <w:rPr>
                <w:rFonts w:ascii="Cambria" w:hAnsi="Cambria" w:cs="Arial"/>
                <w:kern w:val="0"/>
                <w:sz w:val="20"/>
                <w:szCs w:val="20"/>
              </w:rPr>
              <w:t>16</w:t>
            </w:r>
            <w:r w:rsidRPr="002015FA">
              <w:rPr>
                <w:rFonts w:ascii="Cambria" w:hAnsi="Cambria" w:cs="Arial"/>
                <w:kern w:val="0"/>
                <w:sz w:val="20"/>
                <w:szCs w:val="20"/>
              </w:rPr>
              <w:t>]</w:t>
            </w:r>
            <w:r w:rsidRPr="002015FA">
              <w:rPr>
                <w:rFonts w:ascii="Cambria" w:eastAsia="굴림" w:hAnsi="Cambria" w:cs="굴림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00FA9FC7" w14:textId="2915F75C" w:rsidR="00E17374" w:rsidRPr="002015FA" w:rsidRDefault="00516D96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those who expressed withdrawal from the study or died</w:t>
            </w:r>
          </w:p>
        </w:tc>
        <w:tc>
          <w:tcPr>
            <w:tcW w:w="5670" w:type="dxa"/>
            <w:shd w:val="clear" w:color="auto" w:fill="auto"/>
          </w:tcPr>
          <w:p w14:paraId="54FD4983" w14:textId="5A75AE85" w:rsidR="00516D96" w:rsidRPr="002015FA" w:rsidRDefault="00516D96" w:rsidP="000D2B68">
            <w:pPr>
              <w:pStyle w:val="aa"/>
              <w:numPr>
                <w:ilvl w:val="0"/>
                <w:numId w:val="3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9B6E38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13.3% (12/90) </w:t>
            </w:r>
          </w:p>
          <w:p w14:paraId="5A31DAEF" w14:textId="2074A28A" w:rsidR="00516D96" w:rsidRPr="002015FA" w:rsidRDefault="00516D96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Compliance rates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="00854192" w:rsidRPr="002015FA">
              <w:rPr>
                <w:rFonts w:ascii="Cambria" w:hAnsi="Cambria"/>
                <w:sz w:val="20"/>
                <w:szCs w:val="20"/>
              </w:rPr>
              <w:t>70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%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 for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the three-month and 55.1% completed the six-month evaluation. </w:t>
            </w:r>
          </w:p>
          <w:p w14:paraId="29D05655" w14:textId="1AEB38B3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The total number of daily assessments </w:t>
            </w:r>
            <w:r w:rsidR="00516D96" w:rsidRPr="002015FA">
              <w:rPr>
                <w:rFonts w:ascii="Cambria" w:hAnsi="Cambria"/>
                <w:sz w:val="20"/>
                <w:szCs w:val="20"/>
              </w:rPr>
              <w:t>were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 averaged 69.3 (SD =</w:t>
            </w:r>
            <w:r w:rsidR="00BD698B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71.8) over an average of 110.5 (SD = 80.7) days.</w:t>
            </w:r>
          </w:p>
        </w:tc>
      </w:tr>
      <w:tr w:rsidR="0057009C" w:rsidRPr="002015FA" w14:paraId="2D0CCE32" w14:textId="77777777" w:rsidTr="00520432">
        <w:trPr>
          <w:trHeight w:val="46"/>
        </w:trPr>
        <w:tc>
          <w:tcPr>
            <w:tcW w:w="1413" w:type="dxa"/>
            <w:shd w:val="clear" w:color="auto" w:fill="auto"/>
          </w:tcPr>
          <w:p w14:paraId="42E1F356" w14:textId="6FB51023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Kuerbis</w:t>
            </w:r>
            <w:r w:rsidRPr="002015FA">
              <w:rPr>
                <w:rFonts w:ascii="Cambria" w:hAnsi="Cambria" w:cs="Times New Roman"/>
                <w:noProof/>
                <w:sz w:val="20"/>
                <w:szCs w:val="20"/>
              </w:rPr>
              <w:t>, 2018 [</w:t>
            </w:r>
            <w:r w:rsidR="003F77F2" w:rsidRPr="002015FA">
              <w:rPr>
                <w:rFonts w:ascii="Cambria" w:hAnsi="Cambria" w:cs="Times New Roman"/>
                <w:noProof/>
                <w:sz w:val="20"/>
                <w:szCs w:val="20"/>
              </w:rPr>
              <w:t>46</w:t>
            </w:r>
            <w:r w:rsidRPr="002015FA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140F697" w14:textId="0B6D3F26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6900FD93" w14:textId="57C56087" w:rsidR="002F252F" w:rsidRPr="002015FA" w:rsidRDefault="00E17374" w:rsidP="000D2B68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Compliance rates </w:t>
            </w:r>
            <w:r w:rsidR="00516D96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= </w:t>
            </w:r>
            <w:r w:rsidR="002F252F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Total (morning 87.5%, evening 77.2%); Adults &lt; 49 (morning 86.3%, evening 72.4%); and Adults &gt; 50 (morning 89.6%, evening 86.3%) </w:t>
            </w:r>
          </w:p>
          <w:p w14:paraId="64410294" w14:textId="22738952" w:rsidR="00E17374" w:rsidRPr="002015FA" w:rsidRDefault="002F252F" w:rsidP="000D2B68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Factors of high c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ompliance rates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: morning survey,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older drinkers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on the evening survey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, and smartphone users.</w:t>
            </w:r>
          </w:p>
        </w:tc>
      </w:tr>
      <w:tr w:rsidR="0057009C" w:rsidRPr="002015FA" w14:paraId="3ADEE345" w14:textId="77777777" w:rsidTr="00520432">
        <w:tc>
          <w:tcPr>
            <w:tcW w:w="1413" w:type="dxa"/>
            <w:shd w:val="clear" w:color="auto" w:fill="auto"/>
          </w:tcPr>
          <w:p w14:paraId="1CD2402E" w14:textId="1038F72B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Lamers, 2018 [</w:t>
            </w:r>
            <w:r w:rsidR="003F77F2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17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8F4DE8E" w14:textId="7155A8A3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502CDCEF" w14:textId="77777777" w:rsidR="002F252F" w:rsidRPr="002015FA" w:rsidRDefault="002F252F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Compliance rates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= 78.5% </w:t>
            </w:r>
          </w:p>
          <w:p w14:paraId="0BA14BAB" w14:textId="5B0B01BD" w:rsidR="002F252F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Each participant completed 44 (SD </w:t>
            </w:r>
            <w:r w:rsidR="003F77F2"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Pr="002015FA">
              <w:rPr>
                <w:rFonts w:ascii="Cambria" w:hAnsi="Cambria"/>
                <w:sz w:val="20"/>
                <w:szCs w:val="20"/>
              </w:rPr>
              <w:t>10.0) out of 56 electronic assessments (range 3–56</w:t>
            </w:r>
            <w:r w:rsidR="002F252F" w:rsidRPr="002015FA">
              <w:rPr>
                <w:rFonts w:ascii="Cambria" w:hAnsi="Cambria"/>
                <w:sz w:val="20"/>
                <w:szCs w:val="20"/>
              </w:rPr>
              <w:t>, median</w:t>
            </w:r>
            <w:r w:rsidR="003F77F2" w:rsidRPr="002015FA">
              <w:rPr>
                <w:rFonts w:ascii="Cambria" w:hAnsi="Cambria"/>
                <w:sz w:val="20"/>
                <w:szCs w:val="20"/>
              </w:rPr>
              <w:t xml:space="preserve"> 47,</w:t>
            </w:r>
            <w:r w:rsidR="002F252F" w:rsidRPr="002015FA">
              <w:rPr>
                <w:rFonts w:ascii="Cambria" w:hAnsi="Cambria"/>
                <w:sz w:val="20"/>
                <w:szCs w:val="20"/>
              </w:rPr>
              <w:t xml:space="preserve"> IQR</w:t>
            </w:r>
            <w:r w:rsidR="003F77F2" w:rsidRPr="002015FA">
              <w:rPr>
                <w:rFonts w:ascii="Cambria" w:eastAsia="맑은 고딕" w:hAnsi="Cambria" w:cs="Times New Roman"/>
                <w:sz w:val="20"/>
                <w:szCs w:val="20"/>
                <w:vertAlign w:val="superscript"/>
              </w:rPr>
              <w:t>e</w:t>
            </w:r>
            <w:r w:rsidR="002F252F" w:rsidRPr="002015FA">
              <w:rPr>
                <w:rFonts w:ascii="Cambria" w:hAnsi="Cambria"/>
                <w:sz w:val="20"/>
                <w:szCs w:val="20"/>
              </w:rPr>
              <w:t xml:space="preserve"> 40–51</w:t>
            </w:r>
          </w:p>
          <w:p w14:paraId="750AD01D" w14:textId="1C5FD9B2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60.3% of the sample completed 80% of the assessments. </w:t>
            </w:r>
          </w:p>
        </w:tc>
      </w:tr>
      <w:tr w:rsidR="0057009C" w:rsidRPr="002015FA" w14:paraId="28E054AE" w14:textId="77777777" w:rsidTr="00520432">
        <w:tc>
          <w:tcPr>
            <w:tcW w:w="1413" w:type="dxa"/>
            <w:shd w:val="clear" w:color="auto" w:fill="auto"/>
          </w:tcPr>
          <w:p w14:paraId="2919A78F" w14:textId="504EA273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noProof/>
                <w:sz w:val="20"/>
                <w:szCs w:val="20"/>
              </w:rPr>
              <w:t>Neubauer, 2018 [</w:t>
            </w:r>
            <w:r w:rsidR="003F77F2" w:rsidRPr="002015FA">
              <w:rPr>
                <w:rFonts w:ascii="Cambria" w:hAnsi="Cambria" w:cs="Times New Roman"/>
                <w:noProof/>
                <w:sz w:val="20"/>
                <w:szCs w:val="20"/>
              </w:rPr>
              <w:t>18</w:t>
            </w:r>
            <w:r w:rsidRPr="002015FA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83DD2A5" w14:textId="1D2DCB22" w:rsidR="00E17374" w:rsidRPr="002015FA" w:rsidRDefault="00D651C2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4C87DBF5" w14:textId="73BB087D" w:rsidR="00D447ED" w:rsidRPr="002015FA" w:rsidRDefault="00D447ED" w:rsidP="000D2B68">
            <w:pPr>
              <w:pStyle w:val="aa"/>
              <w:numPr>
                <w:ilvl w:val="0"/>
                <w:numId w:val="3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3F77F2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2.8% (5/180) </w:t>
            </w:r>
          </w:p>
          <w:p w14:paraId="3DFFA041" w14:textId="77777777" w:rsidR="00131A4F" w:rsidRPr="002015FA" w:rsidRDefault="00131A4F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ompliance rates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92.8% (Burst 1), 94.1% (Burst 2), and 93.2% (Burst 3) </w:t>
            </w:r>
          </w:p>
          <w:p w14:paraId="56C6EF8A" w14:textId="0259934D" w:rsidR="00E17374" w:rsidRPr="002015FA" w:rsidRDefault="00131A4F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102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participants completed all three bursts.</w:t>
            </w:r>
          </w:p>
        </w:tc>
      </w:tr>
      <w:tr w:rsidR="0057009C" w:rsidRPr="002015FA" w14:paraId="0B47032C" w14:textId="77777777" w:rsidTr="00520432">
        <w:tc>
          <w:tcPr>
            <w:tcW w:w="1413" w:type="dxa"/>
            <w:shd w:val="clear" w:color="auto" w:fill="auto"/>
          </w:tcPr>
          <w:p w14:paraId="14B3D6CC" w14:textId="6941A722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Paolillo, 2018 [</w:t>
            </w:r>
            <w:r w:rsidR="003F77F2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4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0]</w:t>
            </w:r>
          </w:p>
        </w:tc>
        <w:tc>
          <w:tcPr>
            <w:tcW w:w="3260" w:type="dxa"/>
            <w:shd w:val="clear" w:color="auto" w:fill="auto"/>
          </w:tcPr>
          <w:p w14:paraId="5244103F" w14:textId="3404CD8A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18302D50" w14:textId="523F1CBF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articipants completed an average of 89.5% of possible EMA</w:t>
            </w:r>
            <w:r w:rsidR="003F77F2" w:rsidRPr="002015FA">
              <w:rPr>
                <w:rFonts w:ascii="Cambria" w:eastAsia="맑은 고딕" w:hAnsi="Cambria" w:cs="Times New Roman"/>
                <w:sz w:val="20"/>
                <w:szCs w:val="20"/>
                <w:vertAlign w:val="superscript"/>
              </w:rPr>
              <w:t>f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surveys (M = 49.4, SD = 5.9, range = 31–56)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57CF2944" w14:textId="77777777" w:rsidTr="00520432">
        <w:tc>
          <w:tcPr>
            <w:tcW w:w="1413" w:type="dxa"/>
            <w:shd w:val="clear" w:color="auto" w:fill="auto"/>
          </w:tcPr>
          <w:p w14:paraId="51138449" w14:textId="5A3EA2FA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van Knippenberg, 2018 [</w:t>
            </w:r>
            <w:r w:rsidR="003F77F2"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47</w:t>
            </w:r>
            <w:r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4C6C519" w14:textId="2F32B399" w:rsidR="00E17374" w:rsidRPr="002015FA" w:rsidRDefault="006F71A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oor</w:t>
            </w:r>
            <w:r w:rsidR="003B2127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compliance =</w:t>
            </w:r>
            <w:r w:rsidR="00676F3E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answering</w:t>
            </w:r>
            <w:r w:rsidR="003B2127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less than 33% of the total 30 ESM reports</w:t>
            </w:r>
          </w:p>
        </w:tc>
        <w:tc>
          <w:tcPr>
            <w:tcW w:w="5670" w:type="dxa"/>
            <w:shd w:val="clear" w:color="auto" w:fill="auto"/>
          </w:tcPr>
          <w:p w14:paraId="0CDA3DF5" w14:textId="2FFF37A0" w:rsidR="008C5DFF" w:rsidRPr="002015FA" w:rsidRDefault="008C5DFF" w:rsidP="000D2B68">
            <w:pPr>
              <w:pStyle w:val="aa"/>
              <w:numPr>
                <w:ilvl w:val="0"/>
                <w:numId w:val="3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470D1F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3B2127" w:rsidRPr="002015FA">
              <w:rPr>
                <w:rFonts w:ascii="Cambria" w:eastAsiaTheme="minorHAnsi" w:hAnsi="Cambria" w:cs="Times New Roman"/>
                <w:sz w:val="20"/>
                <w:szCs w:val="20"/>
              </w:rPr>
              <w:t>22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% (11/50) </w:t>
            </w:r>
          </w:p>
          <w:p w14:paraId="08845575" w14:textId="1EF43D95" w:rsidR="00E17374" w:rsidRPr="002015FA" w:rsidRDefault="003B2127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= 76.4% (</w:t>
            </w:r>
            <w:r w:rsidR="007F2C19" w:rsidRPr="002015FA">
              <w:rPr>
                <w:rFonts w:ascii="Cambria" w:eastAsiaTheme="minorHAnsi" w:hAnsi="Cambria" w:cs="Times New Roman"/>
                <w:sz w:val="20"/>
                <w:szCs w:val="20"/>
              </w:rPr>
              <w:t>M=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137.4</w:t>
            </w:r>
            <w:r w:rsidR="00470D1F" w:rsidRPr="002015FA">
              <w:rPr>
                <w:rFonts w:ascii="Cambria" w:eastAsiaTheme="minorHAnsi" w:hAnsi="Cambria" w:cs="Times New Roman"/>
                <w:sz w:val="20"/>
                <w:szCs w:val="20"/>
              </w:rPr>
              <w:t>,</w:t>
            </w:r>
            <w:r w:rsidR="007F2C19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SD</w:t>
            </w:r>
            <w:r w:rsidR="00BD698B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7F2C19" w:rsidRPr="002015FA">
              <w:rPr>
                <w:rFonts w:ascii="Cambria" w:eastAsiaTheme="minorHAnsi" w:hAnsi="Cambria" w:cs="Times New Roman"/>
                <w:sz w:val="20"/>
                <w:szCs w:val="20"/>
              </w:rPr>
              <w:t>=</w:t>
            </w:r>
            <w:r w:rsidR="00BD698B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20.2 out of 180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)</w:t>
            </w:r>
          </w:p>
        </w:tc>
      </w:tr>
      <w:tr w:rsidR="0057009C" w:rsidRPr="002015FA" w14:paraId="399DCEFF" w14:textId="77777777" w:rsidTr="00520432">
        <w:tc>
          <w:tcPr>
            <w:tcW w:w="1413" w:type="dxa"/>
            <w:shd w:val="clear" w:color="auto" w:fill="auto"/>
          </w:tcPr>
          <w:p w14:paraId="40E2B628" w14:textId="0E585FA7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Elliston, 2017 [</w:t>
            </w:r>
            <w:r w:rsidR="00470D1F"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19</w:t>
            </w:r>
            <w:r w:rsidRPr="002015FA"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472FA1E" w14:textId="58C65A79" w:rsidR="00E17374" w:rsidRPr="002015FA" w:rsidRDefault="006F71A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oor compliance = answering less than 50% of random prompts</w:t>
            </w:r>
          </w:p>
        </w:tc>
        <w:tc>
          <w:tcPr>
            <w:tcW w:w="5670" w:type="dxa"/>
            <w:shd w:val="clear" w:color="auto" w:fill="auto"/>
          </w:tcPr>
          <w:p w14:paraId="6F2F924E" w14:textId="60AC6EC6" w:rsidR="006F71AD" w:rsidRPr="002015FA" w:rsidRDefault="007F2C19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</w:t>
            </w:r>
            <w:r w:rsidR="006F71AD" w:rsidRPr="002015FA">
              <w:rPr>
                <w:rFonts w:ascii="Cambria" w:eastAsiaTheme="minorHAnsi" w:hAnsi="Cambria" w:cs="Times New Roman"/>
                <w:sz w:val="20"/>
                <w:szCs w:val="20"/>
              </w:rPr>
              <w:t>ompliance = 95.</w:t>
            </w:r>
            <w:r w:rsidR="00854192" w:rsidRPr="002015FA">
              <w:rPr>
                <w:rFonts w:ascii="Cambria" w:eastAsiaTheme="minorHAnsi" w:hAnsi="Cambria" w:cs="Times New Roman"/>
                <w:sz w:val="20"/>
                <w:szCs w:val="20"/>
              </w:rPr>
              <w:t>3</w:t>
            </w:r>
            <w:r w:rsidR="006F71AD" w:rsidRPr="002015FA">
              <w:rPr>
                <w:rFonts w:ascii="Cambria" w:eastAsiaTheme="minorHAnsi" w:hAnsi="Cambria" w:cs="Times New Roman"/>
                <w:sz w:val="20"/>
                <w:szCs w:val="20"/>
              </w:rPr>
              <w:t>%</w:t>
            </w:r>
          </w:p>
          <w:p w14:paraId="4260614D" w14:textId="36517CDA" w:rsidR="006F71AD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Each participant completed an average of 14 days of monitoring (M = 14.61, SD = 1.46). </w:t>
            </w:r>
          </w:p>
          <w:p w14:paraId="59F225B7" w14:textId="07720E97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On average, participants missed 0.12 random prompts (SD = 0.37) per day. </w:t>
            </w:r>
          </w:p>
        </w:tc>
      </w:tr>
      <w:tr w:rsidR="0057009C" w:rsidRPr="002015FA" w14:paraId="6952C08D" w14:textId="77777777" w:rsidTr="00520432">
        <w:tc>
          <w:tcPr>
            <w:tcW w:w="1413" w:type="dxa"/>
            <w:shd w:val="clear" w:color="auto" w:fill="auto"/>
          </w:tcPr>
          <w:p w14:paraId="6ED761B7" w14:textId="6F5A4C20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Forman, 2017 [</w:t>
            </w:r>
            <w:r w:rsidR="00470D1F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0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7CCA809" w14:textId="1D5B845F" w:rsidR="00E17374" w:rsidRPr="002015FA" w:rsidRDefault="006F71A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Poor compliance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=</w:t>
            </w:r>
            <w:r w:rsidR="00676F3E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answering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less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than 40% compliance at a given assessment point </w:t>
            </w:r>
          </w:p>
        </w:tc>
        <w:tc>
          <w:tcPr>
            <w:tcW w:w="5670" w:type="dxa"/>
            <w:shd w:val="clear" w:color="auto" w:fill="auto"/>
          </w:tcPr>
          <w:p w14:paraId="2FA227DA" w14:textId="159A38C3" w:rsidR="00E17374" w:rsidRPr="002015FA" w:rsidRDefault="007F2C19" w:rsidP="000D2B68">
            <w:pPr>
              <w:pStyle w:val="aa"/>
              <w:numPr>
                <w:ilvl w:val="0"/>
                <w:numId w:val="2"/>
              </w:numPr>
              <w:wordWrap/>
              <w:ind w:leftChars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Compliance</w:t>
            </w:r>
            <w:r w:rsidR="00676F3E" w:rsidRPr="002015FA">
              <w:rPr>
                <w:rFonts w:ascii="Cambria" w:hAnsi="Cambria"/>
                <w:sz w:val="20"/>
                <w:szCs w:val="20"/>
              </w:rPr>
              <w:t xml:space="preserve"> = 98.4% (baseline n = 186/189), 99.4% (mid-treatment n = 162/163), 97.2% (end-of-treatment n = 143/147)</w:t>
            </w:r>
          </w:p>
          <w:p w14:paraId="7106EB3C" w14:textId="639D8C0B" w:rsidR="00E17374" w:rsidRPr="002015FA" w:rsidRDefault="00676F3E" w:rsidP="000D2B68">
            <w:pPr>
              <w:widowControl/>
              <w:wordWrap/>
              <w:ind w:leftChars="200" w:left="480"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-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Baseline: M 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= 83.2</w:t>
            </w:r>
            <w:r w:rsidR="00602253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%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,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1.5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,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141AA5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nge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= 45</w:t>
            </w:r>
            <w:r w:rsidR="00547DE5" w:rsidRPr="002015FA">
              <w:rPr>
                <w:rFonts w:ascii="Cambria" w:hAnsi="Cambria"/>
                <w:sz w:val="20"/>
                <w:szCs w:val="20"/>
              </w:rPr>
              <w:t>–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00</w:t>
            </w:r>
          </w:p>
          <w:p w14:paraId="317B4AB8" w14:textId="119EEF50" w:rsidR="00E17374" w:rsidRPr="002015FA" w:rsidRDefault="00676F3E" w:rsidP="000D2B68">
            <w:pPr>
              <w:widowControl/>
              <w:wordWrap/>
              <w:ind w:leftChars="200" w:left="480"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-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id-treatment: M 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= 82.7</w:t>
            </w:r>
            <w:r w:rsidR="00602253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%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, 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>SD =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14.7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,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141AA5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nge</w:t>
            </w:r>
            <w:r w:rsidR="00C4260E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= 42</w:t>
            </w:r>
            <w:r w:rsidR="00547DE5" w:rsidRPr="002015FA">
              <w:rPr>
                <w:rFonts w:ascii="Cambria" w:hAnsi="Cambria"/>
                <w:sz w:val="20"/>
                <w:szCs w:val="20"/>
              </w:rPr>
              <w:t>–</w:t>
            </w:r>
            <w:r w:rsidR="00E17374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00</w:t>
            </w:r>
          </w:p>
          <w:p w14:paraId="54FE4240" w14:textId="1CD1BBA6" w:rsidR="00E17374" w:rsidRPr="002015FA" w:rsidRDefault="00676F3E" w:rsidP="000D2B68">
            <w:pPr>
              <w:pStyle w:val="a6"/>
              <w:widowControl w:val="0"/>
              <w:autoSpaceDE w:val="0"/>
              <w:autoSpaceDN w:val="0"/>
              <w:spacing w:before="0" w:beforeAutospacing="0" w:after="0" w:afterAutospacing="0"/>
              <w:ind w:leftChars="200" w:left="48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015FA">
              <w:rPr>
                <w:rFonts w:ascii="Cambria" w:hAnsi="Cambria" w:cs="Times New Roman"/>
                <w:bCs/>
                <w:sz w:val="20"/>
                <w:szCs w:val="20"/>
              </w:rPr>
              <w:t>-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End-of-treatment: M </w:t>
            </w:r>
            <w:r w:rsidR="00C4260E" w:rsidRPr="002015FA">
              <w:rPr>
                <w:rFonts w:ascii="Cambria" w:hAnsi="Cambria" w:cs="Times New Roman"/>
                <w:bCs/>
                <w:sz w:val="20"/>
                <w:szCs w:val="20"/>
              </w:rPr>
              <w:t>= 85.5</w:t>
            </w:r>
            <w:r w:rsidR="00602253" w:rsidRPr="002015FA">
              <w:rPr>
                <w:rFonts w:ascii="Cambria" w:hAnsi="Cambria" w:cs="Times New Roman"/>
                <w:bCs/>
                <w:sz w:val="20"/>
                <w:szCs w:val="20"/>
              </w:rPr>
              <w:t>%</w:t>
            </w:r>
            <w:r w:rsidR="00C4260E" w:rsidRPr="002015FA">
              <w:rPr>
                <w:rFonts w:ascii="Cambria" w:hAnsi="Cambria" w:cs="Times New Roman"/>
                <w:bCs/>
                <w:sz w:val="20"/>
                <w:szCs w:val="20"/>
              </w:rPr>
              <w:t>,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 SD</w:t>
            </w:r>
            <w:r w:rsidR="00BD698B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>= 13.2</w:t>
            </w:r>
            <w:r w:rsidR="00C4260E" w:rsidRPr="002015FA">
              <w:rPr>
                <w:rFonts w:ascii="Cambria" w:hAnsi="Cambria" w:cs="Times New Roman"/>
                <w:bCs/>
                <w:sz w:val="20"/>
                <w:szCs w:val="20"/>
              </w:rPr>
              <w:t>,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="00141AA5" w:rsidRPr="002015FA">
              <w:rPr>
                <w:rFonts w:ascii="Cambria" w:hAnsi="Cambria" w:cs="Times New Roman"/>
                <w:bCs/>
                <w:sz w:val="20"/>
                <w:szCs w:val="20"/>
              </w:rPr>
              <w:t>r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>ange</w:t>
            </w:r>
            <w:r w:rsidR="00C4260E" w:rsidRPr="002015F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>= 42</w:t>
            </w:r>
            <w:r w:rsidR="00547DE5" w:rsidRPr="002015FA">
              <w:rPr>
                <w:rFonts w:ascii="Cambria" w:hAnsi="Cambria"/>
                <w:sz w:val="20"/>
                <w:szCs w:val="20"/>
              </w:rPr>
              <w:t>–</w:t>
            </w:r>
            <w:r w:rsidR="00E17374" w:rsidRPr="002015FA">
              <w:rPr>
                <w:rFonts w:ascii="Cambria" w:hAnsi="Cambria" w:cs="Times New Roman"/>
                <w:bCs/>
                <w:sz w:val="20"/>
                <w:szCs w:val="20"/>
              </w:rPr>
              <w:t>100</w:t>
            </w:r>
          </w:p>
          <w:p w14:paraId="6157332A" w14:textId="7C9CFB1B" w:rsidR="00676F3E" w:rsidRPr="002015FA" w:rsidRDefault="00676F3E" w:rsidP="000D2B68">
            <w:pPr>
              <w:pStyle w:val="aa"/>
              <w:numPr>
                <w:ilvl w:val="0"/>
                <w:numId w:val="2"/>
              </w:numPr>
              <w:wordWrap/>
              <w:ind w:leftChars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138 individuals completed EMA at all three assessment points with ≥ 40%. </w:t>
            </w:r>
          </w:p>
        </w:tc>
      </w:tr>
      <w:tr w:rsidR="0057009C" w:rsidRPr="002015FA" w14:paraId="2A8C78D8" w14:textId="77777777" w:rsidTr="00520432">
        <w:tc>
          <w:tcPr>
            <w:tcW w:w="1413" w:type="dxa"/>
            <w:shd w:val="clear" w:color="auto" w:fill="auto"/>
          </w:tcPr>
          <w:p w14:paraId="406C4D55" w14:textId="4F30C756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Times New Roman"/>
                <w:sz w:val="20"/>
                <w:szCs w:val="20"/>
                <w:shd w:val="clear" w:color="auto" w:fill="FFFFFF"/>
              </w:rPr>
              <w:t xml:space="preserve">Liao, 2017 </w:t>
            </w:r>
            <w:r w:rsidRPr="002015FA">
              <w:rPr>
                <w:rFonts w:ascii="Cambria" w:hAnsi="Cambria" w:cs="Times New Roman"/>
                <w:sz w:val="20"/>
                <w:szCs w:val="20"/>
                <w:shd w:val="clear" w:color="auto" w:fill="FFFFFF"/>
              </w:rPr>
              <w:lastRenderedPageBreak/>
              <w:t>[</w:t>
            </w:r>
            <w:r w:rsidR="00C4260E" w:rsidRPr="002015FA">
              <w:rPr>
                <w:rFonts w:ascii="Cambria" w:hAnsi="Cambria" w:cs="Times New Roman"/>
                <w:sz w:val="20"/>
                <w:szCs w:val="20"/>
                <w:shd w:val="clear" w:color="auto" w:fill="FFFFFF"/>
              </w:rPr>
              <w:t>21</w:t>
            </w:r>
            <w:r w:rsidRPr="002015FA">
              <w:rPr>
                <w:rFonts w:ascii="Cambria" w:hAnsi="Cambria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5DF921E" w14:textId="7A59DE9F" w:rsidR="00E17374" w:rsidRPr="002015FA" w:rsidRDefault="00676F3E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lastRenderedPageBreak/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4C36B4C8" w14:textId="77777777" w:rsidR="00676F3E" w:rsidRPr="002015FA" w:rsidRDefault="00676F3E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Dropout rate = 17.1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%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 (wave2)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 and </w:t>
            </w:r>
            <w:r w:rsidRPr="002015FA">
              <w:rPr>
                <w:rFonts w:ascii="Cambria" w:hAnsi="Cambria"/>
                <w:sz w:val="20"/>
                <w:szCs w:val="20"/>
              </w:rPr>
              <w:t>19.7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% </w:t>
            </w:r>
            <w:r w:rsidRPr="002015FA">
              <w:rPr>
                <w:rFonts w:ascii="Cambria" w:hAnsi="Cambria"/>
                <w:sz w:val="20"/>
                <w:szCs w:val="20"/>
              </w:rPr>
              <w:t>(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wave 3</w:t>
            </w:r>
            <w:r w:rsidRPr="002015FA">
              <w:rPr>
                <w:rFonts w:ascii="Cambria" w:hAnsi="Cambria"/>
                <w:sz w:val="20"/>
                <w:szCs w:val="20"/>
              </w:rPr>
              <w:t>)</w:t>
            </w:r>
          </w:p>
          <w:p w14:paraId="3CF55361" w14:textId="14907117" w:rsidR="00E17374" w:rsidRPr="002015FA" w:rsidRDefault="00E17374" w:rsidP="00A055EF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lastRenderedPageBreak/>
              <w:t xml:space="preserve">The person-level EMA response rate ranged from 46.3% to 100% (M = 82.7%, SD = 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0</w:t>
            </w:r>
            <w:r w:rsidRPr="002015FA">
              <w:rPr>
                <w:rFonts w:ascii="Cambria" w:hAnsi="Cambria"/>
                <w:sz w:val="20"/>
                <w:szCs w:val="20"/>
              </w:rPr>
              <w:t>.1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1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). On average, the response rate was 80.7% (SD = 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0</w:t>
            </w:r>
            <w:r w:rsidRPr="002015FA">
              <w:rPr>
                <w:rFonts w:ascii="Cambria" w:hAnsi="Cambria"/>
                <w:sz w:val="20"/>
                <w:szCs w:val="20"/>
              </w:rPr>
              <w:t>.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15</w:t>
            </w:r>
            <w:r w:rsidRPr="002015FA">
              <w:rPr>
                <w:rFonts w:ascii="Cambria" w:hAnsi="Cambria"/>
                <w:sz w:val="20"/>
                <w:szCs w:val="20"/>
              </w:rPr>
              <w:t>) in the morning, 84.2% (SD =</w:t>
            </w:r>
            <w:r w:rsidR="00A055EF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="004707AE" w:rsidRPr="002015FA">
              <w:rPr>
                <w:rFonts w:ascii="Cambria" w:hAnsi="Cambria"/>
                <w:sz w:val="20"/>
                <w:szCs w:val="20"/>
              </w:rPr>
              <w:t>0</w:t>
            </w:r>
            <w:r w:rsidRPr="002015FA">
              <w:rPr>
                <w:rFonts w:ascii="Cambria" w:hAnsi="Cambria"/>
                <w:sz w:val="20"/>
                <w:szCs w:val="20"/>
              </w:rPr>
              <w:t>.119</w:t>
            </w:r>
            <w:r w:rsidR="00854192" w:rsidRPr="002015FA">
              <w:rPr>
                <w:rFonts w:ascii="Cambria" w:hAnsi="Cambria"/>
                <w:sz w:val="20"/>
                <w:szCs w:val="20"/>
              </w:rPr>
              <w:t>) in the afternoon, and 83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% (SD = 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0</w:t>
            </w:r>
            <w:r w:rsidRPr="002015FA">
              <w:rPr>
                <w:rFonts w:ascii="Cambria" w:hAnsi="Cambria"/>
                <w:sz w:val="20"/>
                <w:szCs w:val="20"/>
              </w:rPr>
              <w:t>.</w:t>
            </w:r>
            <w:r w:rsidR="0093148A" w:rsidRPr="002015FA">
              <w:rPr>
                <w:rFonts w:ascii="Cambria" w:hAnsi="Cambria"/>
                <w:sz w:val="20"/>
                <w:szCs w:val="20"/>
              </w:rPr>
              <w:t>15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) in the evening. </w:t>
            </w:r>
          </w:p>
        </w:tc>
      </w:tr>
      <w:tr w:rsidR="0057009C" w:rsidRPr="002015FA" w14:paraId="77E09B09" w14:textId="77777777" w:rsidTr="00520432">
        <w:tc>
          <w:tcPr>
            <w:tcW w:w="1413" w:type="dxa"/>
            <w:shd w:val="clear" w:color="auto" w:fill="auto"/>
          </w:tcPr>
          <w:p w14:paraId="186A474B" w14:textId="1D5C0F0D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lastRenderedPageBreak/>
              <w:t>Verhagen, 2017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3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03DC610" w14:textId="1DF83D00" w:rsidR="00E17374" w:rsidRPr="002015FA" w:rsidRDefault="00E43000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oor compliance = answering less than ten beeps during a measurement period (either baseline or follow-up)</w:t>
            </w:r>
          </w:p>
        </w:tc>
        <w:tc>
          <w:tcPr>
            <w:tcW w:w="5670" w:type="dxa"/>
            <w:shd w:val="clear" w:color="auto" w:fill="auto"/>
          </w:tcPr>
          <w:p w14:paraId="3ABB5753" w14:textId="510438EA" w:rsidR="00E43000" w:rsidRPr="002015FA" w:rsidRDefault="00E43000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5.3% (64/75)</w:t>
            </w:r>
          </w:p>
          <w:p w14:paraId="1CE42809" w14:textId="6A3CABD2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t baseline, the response percentage was 52.7% of 3780 presented beeps, comparable to the 48.2% of 1740 presented beeps at follow-up.</w:t>
            </w:r>
          </w:p>
        </w:tc>
      </w:tr>
      <w:tr w:rsidR="0057009C" w:rsidRPr="002015FA" w14:paraId="2A62905C" w14:textId="77777777" w:rsidTr="00520432">
        <w:tc>
          <w:tcPr>
            <w:tcW w:w="1413" w:type="dxa"/>
            <w:shd w:val="clear" w:color="auto" w:fill="auto"/>
          </w:tcPr>
          <w:p w14:paraId="4DC4AFCC" w14:textId="612716D0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Depp, 2016 [9]</w:t>
            </w:r>
          </w:p>
        </w:tc>
        <w:tc>
          <w:tcPr>
            <w:tcW w:w="3260" w:type="dxa"/>
            <w:shd w:val="clear" w:color="auto" w:fill="auto"/>
          </w:tcPr>
          <w:p w14:paraId="0D9904A5" w14:textId="2D9374C6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dherence = number of days of survey completed/total number possible</w:t>
            </w:r>
          </w:p>
        </w:tc>
        <w:tc>
          <w:tcPr>
            <w:tcW w:w="5670" w:type="dxa"/>
            <w:shd w:val="clear" w:color="auto" w:fill="auto"/>
          </w:tcPr>
          <w:p w14:paraId="0CF3A966" w14:textId="68B94380" w:rsidR="00E17374" w:rsidRPr="002015FA" w:rsidRDefault="00E17374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dherence = 65.1% (SD = 0.22)</w:t>
            </w:r>
          </w:p>
          <w:p w14:paraId="4253F81F" w14:textId="4C83F415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The 41 participants submitted a total of 2,902 survey epochs over a maximum of 77 days (M = 50.1days, SD = 17.6, range = 12–76)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715169B6" w14:textId="77777777" w:rsidTr="00520432">
        <w:tc>
          <w:tcPr>
            <w:tcW w:w="1413" w:type="dxa"/>
            <w:shd w:val="clear" w:color="auto" w:fill="auto"/>
          </w:tcPr>
          <w:p w14:paraId="2248DDC2" w14:textId="48DAAA92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Eldahan, 2016 [10]</w:t>
            </w:r>
          </w:p>
        </w:tc>
        <w:tc>
          <w:tcPr>
            <w:tcW w:w="3260" w:type="dxa"/>
            <w:shd w:val="clear" w:color="auto" w:fill="auto"/>
          </w:tcPr>
          <w:p w14:paraId="60702820" w14:textId="0C72E370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those did not complete any daily diaries</w:t>
            </w:r>
          </w:p>
        </w:tc>
        <w:tc>
          <w:tcPr>
            <w:tcW w:w="5670" w:type="dxa"/>
            <w:shd w:val="clear" w:color="auto" w:fill="auto"/>
          </w:tcPr>
          <w:p w14:paraId="2E8BF6B0" w14:textId="77777777" w:rsidR="00E17374" w:rsidRPr="002015FA" w:rsidRDefault="00E17374" w:rsidP="000D2B68">
            <w:pPr>
              <w:pStyle w:val="a6"/>
              <w:widowControl w:val="0"/>
              <w:numPr>
                <w:ilvl w:val="0"/>
                <w:numId w:val="4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1.3% (5/376)</w:t>
            </w:r>
          </w:p>
          <w:p w14:paraId="49C04CDC" w14:textId="7D37B333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This represents a median of 25 (M = 22.3) days of completion per participant or median adherence of 83.3% (M = 74.3%)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300A2E04" w14:textId="77777777" w:rsidTr="00520432">
        <w:tc>
          <w:tcPr>
            <w:tcW w:w="1413" w:type="dxa"/>
            <w:shd w:val="clear" w:color="auto" w:fill="auto"/>
          </w:tcPr>
          <w:p w14:paraId="1D1DB7B0" w14:textId="6FBA3345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Paterson, 2016 [</w:t>
            </w:r>
            <w:r w:rsidR="008F6B01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44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81C9D8D" w14:textId="5337FAF4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25A350B6" w14:textId="2DC7BBE1" w:rsidR="00E17374" w:rsidRPr="002015FA" w:rsidRDefault="00E17374" w:rsidP="000D2B68">
            <w:pPr>
              <w:pStyle w:val="aa"/>
              <w:numPr>
                <w:ilvl w:val="0"/>
                <w:numId w:val="11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8.3% (1/12)</w:t>
            </w:r>
          </w:p>
          <w:p w14:paraId="1CD4F00F" w14:textId="5CE2A91B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Majority of response rates were &gt; 90%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67BCBA93" w14:textId="77777777" w:rsidTr="00520432">
        <w:tc>
          <w:tcPr>
            <w:tcW w:w="1413" w:type="dxa"/>
            <w:shd w:val="clear" w:color="auto" w:fill="auto"/>
          </w:tcPr>
          <w:p w14:paraId="581DAA6A" w14:textId="554DDE31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Ramsey, 2016 [</w:t>
            </w:r>
            <w:r w:rsidR="008F6B01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4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051F8638" w14:textId="1B92829C" w:rsidR="00E17374" w:rsidRPr="002015FA" w:rsidRDefault="00E17374" w:rsidP="000D2B68">
            <w:pPr>
              <w:pStyle w:val="Default"/>
              <w:numPr>
                <w:ilvl w:val="0"/>
                <w:numId w:val="4"/>
              </w:numPr>
              <w:rPr>
                <w:rFonts w:ascii="Cambria" w:eastAsiaTheme="minorHAnsi" w:hAnsi="Cambria"/>
                <w:color w:val="auto"/>
                <w:sz w:val="20"/>
                <w:szCs w:val="20"/>
              </w:rPr>
            </w:pPr>
            <w:r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Acceptable adherence = at least 30% of total surveys completed based on the pre-established standard set by Rullier et al. [</w:t>
            </w:r>
            <w:r w:rsidR="005079BB"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35</w:t>
            </w:r>
            <w:r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]</w:t>
            </w:r>
          </w:p>
          <w:p w14:paraId="256CC06D" w14:textId="5DDA939E" w:rsidR="00E17374" w:rsidRPr="002015FA" w:rsidRDefault="00E17374" w:rsidP="000D2B68">
            <w:pPr>
              <w:pStyle w:val="Default"/>
              <w:numPr>
                <w:ilvl w:val="0"/>
                <w:numId w:val="4"/>
              </w:numPr>
              <w:rPr>
                <w:rFonts w:ascii="Cambria" w:eastAsiaTheme="minorHAnsi" w:hAnsi="Cambria"/>
                <w:color w:val="auto"/>
                <w:sz w:val="20"/>
                <w:szCs w:val="20"/>
              </w:rPr>
            </w:pPr>
            <w:r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Perfect adherence = all EMA completed over the study period</w:t>
            </w:r>
          </w:p>
        </w:tc>
        <w:tc>
          <w:tcPr>
            <w:tcW w:w="5670" w:type="dxa"/>
            <w:shd w:val="clear" w:color="auto" w:fill="auto"/>
          </w:tcPr>
          <w:p w14:paraId="581EE445" w14:textId="7E7E5B21" w:rsidR="00E17374" w:rsidRPr="002015FA" w:rsidRDefault="00E17374" w:rsidP="000D2B68">
            <w:pPr>
              <w:pStyle w:val="Default"/>
              <w:numPr>
                <w:ilvl w:val="0"/>
                <w:numId w:val="4"/>
              </w:numPr>
              <w:rPr>
                <w:rFonts w:ascii="Cambria" w:eastAsiaTheme="minorHAnsi" w:hAnsi="Cambria"/>
                <w:color w:val="auto"/>
                <w:sz w:val="20"/>
                <w:szCs w:val="20"/>
              </w:rPr>
            </w:pPr>
            <w:r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76% of participants completed one or more surveys on at least 10 different days</w:t>
            </w:r>
            <w:r w:rsidR="008F6B01" w:rsidRPr="002015FA">
              <w:rPr>
                <w:rFonts w:ascii="Cambria" w:eastAsiaTheme="minorHAnsi" w:hAnsi="Cambria"/>
                <w:color w:val="auto"/>
                <w:sz w:val="20"/>
                <w:szCs w:val="20"/>
              </w:rPr>
              <w:t>.</w:t>
            </w:r>
          </w:p>
          <w:p w14:paraId="342820A1" w14:textId="66BC4C84" w:rsidR="00E17374" w:rsidRPr="002015FA" w:rsidRDefault="00E17374" w:rsidP="000D2B68">
            <w:pPr>
              <w:pStyle w:val="a6"/>
              <w:widowControl w:val="0"/>
              <w:numPr>
                <w:ilvl w:val="0"/>
                <w:numId w:val="4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Acceptable adherence = 70% </w:t>
            </w:r>
          </w:p>
          <w:p w14:paraId="02789A1B" w14:textId="507AF786" w:rsidR="00E17374" w:rsidRPr="002015FA" w:rsidRDefault="00E17374" w:rsidP="000D2B68">
            <w:pPr>
              <w:pStyle w:val="a6"/>
              <w:widowControl w:val="0"/>
              <w:numPr>
                <w:ilvl w:val="0"/>
                <w:numId w:val="4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Perfect adherence = 46–48%: All participants missed at least one assessment, although 18% of participants at Time 1 and 16% of participants at Time 2 self-reported perfect adherence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07E84863" w14:textId="77777777" w:rsidTr="00520432">
        <w:trPr>
          <w:trHeight w:val="290"/>
        </w:trPr>
        <w:tc>
          <w:tcPr>
            <w:tcW w:w="1413" w:type="dxa"/>
            <w:shd w:val="clear" w:color="auto" w:fill="auto"/>
          </w:tcPr>
          <w:p w14:paraId="4E4E7F28" w14:textId="40EEF527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Ravesloot, 2016 [6]</w:t>
            </w:r>
          </w:p>
        </w:tc>
        <w:tc>
          <w:tcPr>
            <w:tcW w:w="3260" w:type="dxa"/>
            <w:shd w:val="clear" w:color="auto" w:fill="auto"/>
          </w:tcPr>
          <w:p w14:paraId="347105A3" w14:textId="255DF8A8" w:rsidR="00E17374" w:rsidRPr="002015FA" w:rsidRDefault="00E17374" w:rsidP="000D2B68">
            <w:pPr>
              <w:pStyle w:val="a6"/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dherence = at least half of the scheduled EMA prompts over the study period</w:t>
            </w:r>
          </w:p>
        </w:tc>
        <w:tc>
          <w:tcPr>
            <w:tcW w:w="5670" w:type="dxa"/>
            <w:shd w:val="clear" w:color="auto" w:fill="auto"/>
          </w:tcPr>
          <w:p w14:paraId="6EF20B77" w14:textId="6F323B46" w:rsidR="00E17374" w:rsidRPr="002015FA" w:rsidRDefault="00E17374" w:rsidP="000D2B68">
            <w:pPr>
              <w:pStyle w:val="a6"/>
              <w:widowControl w:val="0"/>
              <w:numPr>
                <w:ilvl w:val="0"/>
                <w:numId w:val="6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based on adherence criteria = 6.7% (10/149)</w:t>
            </w:r>
          </w:p>
          <w:p w14:paraId="56AEB87C" w14:textId="1876B74F" w:rsidR="00E17374" w:rsidRPr="002015FA" w:rsidRDefault="00E17374" w:rsidP="000D2B68">
            <w:pPr>
              <w:pStyle w:val="a6"/>
              <w:widowControl w:val="0"/>
              <w:numPr>
                <w:ilvl w:val="0"/>
                <w:numId w:val="6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7%: Respondents completed 87% of the 84 possible study prompts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72C2F68F" w14:textId="77777777" w:rsidTr="00520432">
        <w:tc>
          <w:tcPr>
            <w:tcW w:w="1413" w:type="dxa"/>
            <w:shd w:val="clear" w:color="auto" w:fill="auto"/>
          </w:tcPr>
          <w:p w14:paraId="19D60C1B" w14:textId="2E9D0706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Vachon, 2016 [7]</w:t>
            </w:r>
          </w:p>
        </w:tc>
        <w:tc>
          <w:tcPr>
            <w:tcW w:w="3260" w:type="dxa"/>
            <w:shd w:val="clear" w:color="auto" w:fill="auto"/>
          </w:tcPr>
          <w:p w14:paraId="7DD6A9DA" w14:textId="77777777" w:rsidR="00E17374" w:rsidRPr="002015FA" w:rsidRDefault="00E17374" w:rsidP="000D2B68">
            <w:pPr>
              <w:pStyle w:val="aa"/>
              <w:numPr>
                <w:ilvl w:val="0"/>
                <w:numId w:val="2"/>
              </w:numPr>
              <w:wordWrap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lack of compliance during the follow-up less than 50%</w:t>
            </w:r>
          </w:p>
          <w:p w14:paraId="439B2F97" w14:textId="2F3F053C" w:rsidR="00E17374" w:rsidRPr="002015FA" w:rsidRDefault="00E17374" w:rsidP="000D2B68">
            <w:pPr>
              <w:pStyle w:val="aa"/>
              <w:numPr>
                <w:ilvl w:val="0"/>
                <w:numId w:val="7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dividing the number of completed ratings by the potential maximum number of self-evaluations</w:t>
            </w:r>
          </w:p>
        </w:tc>
        <w:tc>
          <w:tcPr>
            <w:tcW w:w="5670" w:type="dxa"/>
            <w:shd w:val="clear" w:color="auto" w:fill="auto"/>
          </w:tcPr>
          <w:p w14:paraId="1FB89E26" w14:textId="5293AC19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20% (6/30)</w:t>
            </w:r>
          </w:p>
          <w:p w14:paraId="337D8E25" w14:textId="2751EF05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1.2% (</w:t>
            </w:r>
            <w:r w:rsidR="008F6B01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SD =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13.9%)</w:t>
            </w:r>
          </w:p>
        </w:tc>
      </w:tr>
      <w:tr w:rsidR="0057009C" w:rsidRPr="002015FA" w14:paraId="12A8B4B7" w14:textId="77777777" w:rsidTr="00520432">
        <w:tc>
          <w:tcPr>
            <w:tcW w:w="1413" w:type="dxa"/>
            <w:shd w:val="clear" w:color="auto" w:fill="auto"/>
          </w:tcPr>
          <w:p w14:paraId="58B2159E" w14:textId="0D4B57E7" w:rsidR="00E17374" w:rsidRPr="002015FA" w:rsidRDefault="00E17374" w:rsidP="000D2B68">
            <w:pPr>
              <w:wordWrap/>
              <w:jc w:val="left"/>
              <w:rPr>
                <w:rFonts w:ascii="Cambria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Vasconcelos e Sa, 2016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4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2F433ED" w14:textId="2D71E413" w:rsidR="00E17374" w:rsidRPr="002015FA" w:rsidRDefault="00CC5F50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Compliance = answering more than </w:t>
            </w:r>
            <w:r w:rsidRPr="002015FA">
              <w:rPr>
                <w:rFonts w:ascii="Cambria" w:hAnsi="Cambria"/>
                <w:sz w:val="20"/>
                <w:szCs w:val="20"/>
              </w:rPr>
              <w:t>20 (out of possible 60) valid ESM reports</w:t>
            </w:r>
          </w:p>
        </w:tc>
        <w:tc>
          <w:tcPr>
            <w:tcW w:w="5670" w:type="dxa"/>
            <w:shd w:val="clear" w:color="auto" w:fill="auto"/>
          </w:tcPr>
          <w:p w14:paraId="2D78E9A9" w14:textId="1953208D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Both patients and relatives provided data on average at over half of the sixty assessments (M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=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40.1, SD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=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10.6; M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=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45.4, SD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=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015FA">
              <w:rPr>
                <w:rFonts w:ascii="Cambria" w:hAnsi="Cambria"/>
                <w:sz w:val="20"/>
                <w:szCs w:val="20"/>
              </w:rPr>
              <w:t>7.9, respectively)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57009C" w:rsidRPr="002015FA" w14:paraId="6BC41ADE" w14:textId="77777777" w:rsidTr="00520432">
        <w:tc>
          <w:tcPr>
            <w:tcW w:w="1413" w:type="dxa"/>
            <w:shd w:val="clear" w:color="auto" w:fill="auto"/>
          </w:tcPr>
          <w:p w14:paraId="37A1E1B8" w14:textId="1E77FE87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Burns, 2015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5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85D2689" w14:textId="092C2BD2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001C514F" w14:textId="346362A2" w:rsidR="00CC5F50" w:rsidRPr="002015FA" w:rsidRDefault="00CC5F50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Compliance = </w:t>
            </w:r>
            <w:r w:rsidR="00854192" w:rsidRPr="002015FA">
              <w:rPr>
                <w:rFonts w:ascii="Cambria" w:hAnsi="Cambria"/>
                <w:sz w:val="20"/>
                <w:szCs w:val="20"/>
              </w:rPr>
              <w:t>80–87.1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% </w:t>
            </w:r>
            <w:r w:rsidRPr="002015FA">
              <w:rPr>
                <w:rFonts w:ascii="Cambria" w:hAnsi="Cambria"/>
                <w:sz w:val="20"/>
                <w:szCs w:val="20"/>
              </w:rPr>
              <w:t>out of the 7350 of possible total responses</w:t>
            </w:r>
          </w:p>
          <w:p w14:paraId="089C35AE" w14:textId="543E4F66" w:rsidR="00E17374" w:rsidRPr="002015FA" w:rsidRDefault="00E17374" w:rsidP="000D2B68">
            <w:pPr>
              <w:pStyle w:val="a6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For patients and spouses, 87.1% and 89.1% of records were complete, respectively.</w:t>
            </w:r>
          </w:p>
        </w:tc>
      </w:tr>
      <w:tr w:rsidR="0057009C" w:rsidRPr="002015FA" w14:paraId="439D02A9" w14:textId="77777777" w:rsidTr="00520432">
        <w:tc>
          <w:tcPr>
            <w:tcW w:w="1413" w:type="dxa"/>
            <w:shd w:val="clear" w:color="auto" w:fill="auto"/>
          </w:tcPr>
          <w:p w14:paraId="2E005F7A" w14:textId="7C6C5110" w:rsidR="00E17374" w:rsidRPr="002015FA" w:rsidRDefault="00E17374" w:rsidP="000D2B68">
            <w:pPr>
              <w:wordWrap/>
              <w:jc w:val="left"/>
              <w:rPr>
                <w:rFonts w:ascii="Cambria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Droit-Volet, 2015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48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5F5B85EA" w14:textId="56B9A978" w:rsidR="00E17374" w:rsidRPr="002015FA" w:rsidRDefault="00CC5F50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0FFC5E8E" w14:textId="77777777" w:rsidR="00CC5F50" w:rsidRPr="002015FA" w:rsidRDefault="00CC5F50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Dropout = 3.4% (1/29)</w:t>
            </w:r>
          </w:p>
          <w:p w14:paraId="552D3D7F" w14:textId="509692B7" w:rsidR="00E17374" w:rsidRPr="002015FA" w:rsidRDefault="00CC5F50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A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 mean percentage of missing alerts of 8% (SD = 6.8, minimum = 0, maximum = 22)</w:t>
            </w:r>
            <w:r w:rsidR="00602253" w:rsidRPr="002015FA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57009C" w:rsidRPr="002015FA" w14:paraId="374BD3D3" w14:textId="77777777" w:rsidTr="00520432">
        <w:tc>
          <w:tcPr>
            <w:tcW w:w="1413" w:type="dxa"/>
            <w:shd w:val="clear" w:color="auto" w:fill="auto"/>
          </w:tcPr>
          <w:p w14:paraId="3A5DEF95" w14:textId="3B876753" w:rsidR="00E17374" w:rsidRPr="002015FA" w:rsidRDefault="00E17374" w:rsidP="000D2B68">
            <w:pPr>
              <w:wordWrap/>
              <w:jc w:val="left"/>
              <w:rPr>
                <w:rFonts w:ascii="Cambria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Dunton, 2015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6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0BCFCB3" w14:textId="32534ECC" w:rsidR="00E17374" w:rsidRPr="002015FA" w:rsidRDefault="00BD4B2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7B9D2F1E" w14:textId="48E07080" w:rsidR="009D3C09" w:rsidRPr="002015FA" w:rsidRDefault="00CC5F50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Compliance =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83% </w:t>
            </w:r>
          </w:p>
          <w:p w14:paraId="6548BF61" w14:textId="187878FA" w:rsidR="009D3C09" w:rsidRPr="002015FA" w:rsidRDefault="009D3C09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Respondents completed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7,910 Level 1 observations (M 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68.19, SD 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="00854192" w:rsidRPr="002015FA">
              <w:rPr>
                <w:rFonts w:ascii="Cambria" w:hAnsi="Cambria"/>
                <w:sz w:val="20"/>
                <w:szCs w:val="20"/>
              </w:rPr>
              <w:t>22.2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, range 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 xml:space="preserve">= </w:t>
            </w:r>
            <w:r w:rsidRPr="002015FA">
              <w:rPr>
                <w:rFonts w:ascii="Cambria" w:hAnsi="Cambria"/>
                <w:sz w:val="20"/>
                <w:szCs w:val="20"/>
              </w:rPr>
              <w:t>10–96 per participant)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>.</w:t>
            </w:r>
          </w:p>
          <w:p w14:paraId="2D372323" w14:textId="5493A3C2" w:rsidR="00E17374" w:rsidRPr="002015FA" w:rsidRDefault="009D3C09" w:rsidP="000D2B68">
            <w:pPr>
              <w:pStyle w:val="aa"/>
              <w:numPr>
                <w:ilvl w:val="0"/>
                <w:numId w:val="3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Factors of high compliance rates: 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weekdays,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 xml:space="preserve">afternoon </w:t>
            </w:r>
            <w:r w:rsidRPr="002015FA">
              <w:rPr>
                <w:rFonts w:ascii="Cambria" w:hAnsi="Cambria"/>
                <w:sz w:val="20"/>
                <w:szCs w:val="20"/>
              </w:rPr>
              <w:t>low BMI</w:t>
            </w:r>
            <w:r w:rsidR="008F6B01" w:rsidRPr="002015FA">
              <w:rPr>
                <w:rFonts w:ascii="Cambria" w:eastAsia="맑은 고딕" w:hAnsi="Cambria" w:cs="Times New Roman"/>
                <w:kern w:val="0"/>
                <w:sz w:val="20"/>
                <w:szCs w:val="20"/>
                <w:vertAlign w:val="superscript"/>
              </w:rPr>
              <w:t>g</w:t>
            </w:r>
            <w:r w:rsidRPr="002015FA">
              <w:rPr>
                <w:rFonts w:ascii="Cambria" w:hAnsi="Cambria"/>
                <w:sz w:val="20"/>
                <w:szCs w:val="20"/>
              </w:rPr>
              <w:t xml:space="preserve"> score 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o</w:t>
            </w:r>
            <w:r w:rsidRPr="002015FA">
              <w:rPr>
                <w:rFonts w:ascii="Cambria" w:hAnsi="Cambria"/>
                <w:sz w:val="20"/>
                <w:szCs w:val="20"/>
              </w:rPr>
              <w:t>r waist circumference</w:t>
            </w:r>
            <w:r w:rsidR="008F6B01" w:rsidRPr="002015FA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57009C" w:rsidRPr="002015FA" w14:paraId="2B48E6AB" w14:textId="77777777" w:rsidTr="00520432">
        <w:tc>
          <w:tcPr>
            <w:tcW w:w="1413" w:type="dxa"/>
            <w:shd w:val="clear" w:color="auto" w:fill="auto"/>
          </w:tcPr>
          <w:p w14:paraId="7BB822CF" w14:textId="3EFE23B1" w:rsidR="00E17374" w:rsidRPr="002015FA" w:rsidRDefault="00E17374" w:rsidP="000D2B68">
            <w:pPr>
              <w:wordWrap/>
              <w:jc w:val="left"/>
              <w:rPr>
                <w:rFonts w:ascii="Cambria" w:hAnsi="Cambria" w:cs="Arial"/>
                <w:sz w:val="20"/>
                <w:szCs w:val="20"/>
                <w:shd w:val="clear" w:color="auto" w:fill="FFFFFF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Floridou, 2015 [</w:t>
            </w:r>
            <w:r w:rsidR="008F6B01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27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621C4A1F" w14:textId="2D175031" w:rsidR="00E17374" w:rsidRPr="002015FA" w:rsidRDefault="00BD4B2D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3393D6D8" w14:textId="77777777" w:rsidR="009D3C09" w:rsidRPr="002015FA" w:rsidRDefault="009D3C09" w:rsidP="000D2B68">
            <w:pPr>
              <w:pStyle w:val="aa"/>
              <w:numPr>
                <w:ilvl w:val="0"/>
                <w:numId w:val="2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Dropout = 5% (2/40)</w:t>
            </w:r>
          </w:p>
          <w:p w14:paraId="725468E4" w14:textId="3AB7914F" w:rsidR="00E17374" w:rsidRPr="002015FA" w:rsidRDefault="009D3C09" w:rsidP="000D2B68">
            <w:pPr>
              <w:pStyle w:val="aa"/>
              <w:numPr>
                <w:ilvl w:val="0"/>
                <w:numId w:val="2"/>
              </w:numPr>
              <w:wordWrap/>
              <w:ind w:leftChars="0"/>
              <w:jc w:val="left"/>
              <w:rPr>
                <w:rFonts w:ascii="Cambria" w:hAnsi="Cambria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Compliance rate = 86% (</w:t>
            </w:r>
            <w:r w:rsidR="00E17374" w:rsidRPr="002015FA">
              <w:rPr>
                <w:rFonts w:ascii="Cambria" w:hAnsi="Cambria"/>
                <w:sz w:val="20"/>
                <w:szCs w:val="20"/>
              </w:rPr>
              <w:t>1374 out of the total of 1596 prompts</w:t>
            </w:r>
            <w:r w:rsidRPr="002015FA">
              <w:rPr>
                <w:rFonts w:ascii="Cambria" w:hAnsi="Cambria"/>
                <w:sz w:val="20"/>
                <w:szCs w:val="20"/>
              </w:rPr>
              <w:t>)</w:t>
            </w:r>
          </w:p>
        </w:tc>
      </w:tr>
      <w:tr w:rsidR="0057009C" w:rsidRPr="002015FA" w14:paraId="2EAC9CF1" w14:textId="77777777" w:rsidTr="00520432">
        <w:tc>
          <w:tcPr>
            <w:tcW w:w="1413" w:type="dxa"/>
            <w:shd w:val="clear" w:color="auto" w:fill="auto"/>
          </w:tcPr>
          <w:p w14:paraId="24AE0BED" w14:textId="36AC0B74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Mazure, 2014 [2</w:t>
            </w:r>
            <w:r w:rsidR="0089640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9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440C48A2" w14:textId="2118F9DC" w:rsidR="00E17374" w:rsidRPr="002015FA" w:rsidRDefault="00E17374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kern w:val="0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those reported less than 6 valid assessments based on 5 times a day of EMA</w:t>
            </w:r>
          </w:p>
        </w:tc>
        <w:tc>
          <w:tcPr>
            <w:tcW w:w="5670" w:type="dxa"/>
            <w:shd w:val="clear" w:color="auto" w:fill="auto"/>
          </w:tcPr>
          <w:p w14:paraId="3AE2802B" w14:textId="6686B259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10.4% (5/48)</w:t>
            </w:r>
          </w:p>
          <w:p w14:paraId="264B37E9" w14:textId="5F1512F6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43 participants responded to 83.7% of EMA or a mean of 29 out of the 35 possible assessments (SD</w:t>
            </w:r>
            <w:r w:rsidRPr="002015FA">
              <w:rPr>
                <w:rFonts w:ascii="Cambria" w:eastAsiaTheme="minorHAnsi" w:hAnsi="Cambria" w:cs="Times New Roman"/>
                <w:iCs/>
                <w:sz w:val="20"/>
                <w:szCs w:val="20"/>
              </w:rPr>
              <w:t xml:space="preserve">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= 17.4)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1DBDF8B8" w14:textId="77777777" w:rsidTr="00520432">
        <w:tc>
          <w:tcPr>
            <w:tcW w:w="1413" w:type="dxa"/>
            <w:shd w:val="clear" w:color="auto" w:fill="auto"/>
          </w:tcPr>
          <w:p w14:paraId="6885EA9C" w14:textId="014025EE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Ram, 2014 [</w:t>
            </w:r>
            <w:r w:rsidR="0089640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0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48662F2" w14:textId="2D4D9941" w:rsidR="00E17374" w:rsidRPr="002015FA" w:rsidRDefault="00E17374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628EDCEA" w14:textId="19706DB6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9.3% (14/150): Of the 150 participants, 136 (90.7%) completed the entire intensive protocol, and 14 withdrew after completing between a third (</w:t>
            </w:r>
            <w:r w:rsidRPr="002015FA">
              <w:rPr>
                <w:rFonts w:ascii="Cambria" w:eastAsiaTheme="minorHAnsi" w:hAnsi="Cambria" w:cs="Times New Roman"/>
                <w:iCs/>
                <w:sz w:val="20"/>
                <w:szCs w:val="20"/>
              </w:rPr>
              <w:t xml:space="preserve">n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= 11; 7.3%) and two-thirds (</w:t>
            </w:r>
            <w:r w:rsidRPr="002015FA">
              <w:rPr>
                <w:rFonts w:ascii="Cambria" w:eastAsiaTheme="minorHAnsi" w:hAnsi="Cambria" w:cs="Times New Roman"/>
                <w:iCs/>
                <w:sz w:val="20"/>
                <w:szCs w:val="20"/>
              </w:rPr>
              <w:t xml:space="preserve">n </w:t>
            </w:r>
            <w:r w:rsidR="00854192" w:rsidRPr="002015FA">
              <w:rPr>
                <w:rFonts w:ascii="Cambria" w:eastAsiaTheme="minorHAnsi" w:hAnsi="Cambria" w:cs="Times New Roman"/>
                <w:sz w:val="20"/>
                <w:szCs w:val="20"/>
              </w:rPr>
              <w:t>= 3; 2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%) of the total protocol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5387B35D" w14:textId="77777777" w:rsidTr="00520432">
        <w:tc>
          <w:tcPr>
            <w:tcW w:w="1413" w:type="dxa"/>
            <w:shd w:val="clear" w:color="auto" w:fill="auto"/>
          </w:tcPr>
          <w:p w14:paraId="5B0C3027" w14:textId="14FBC533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Wolf, 2014 [</w:t>
            </w:r>
            <w:r w:rsidR="0089640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1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DA03F86" w14:textId="5053E1FE" w:rsidR="00E17374" w:rsidRPr="002015FA" w:rsidRDefault="00E17374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335ED30A" w14:textId="77777777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kern w:val="0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 = 23.4% (36/154)</w:t>
            </w:r>
          </w:p>
          <w:p w14:paraId="07B20573" w14:textId="2050D18A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Compliance rate = 80.4%: Participants completed 16.89 of </w:t>
            </w:r>
            <w:r w:rsidR="00547DE5" w:rsidRPr="002015FA">
              <w:rPr>
                <w:rFonts w:ascii="Cambria" w:eastAsiaTheme="minorHAnsi" w:hAnsi="Cambria" w:cs="Times New Roman"/>
                <w:sz w:val="20"/>
                <w:szCs w:val="20"/>
              </w:rPr>
              <w:lastRenderedPageBreak/>
              <w:t>21 possible days (range = 1</w:t>
            </w:r>
            <w:r w:rsidR="00547DE5" w:rsidRPr="002015FA">
              <w:rPr>
                <w:rFonts w:ascii="Cambria" w:hAnsi="Cambria"/>
                <w:sz w:val="20"/>
                <w:szCs w:val="20"/>
              </w:rPr>
              <w:t>–</w:t>
            </w:r>
            <w:r w:rsidR="00854192" w:rsidRPr="002015FA">
              <w:rPr>
                <w:rFonts w:ascii="Cambria" w:eastAsiaTheme="minorHAnsi" w:hAnsi="Cambria" w:cs="Times New Roman"/>
                <w:sz w:val="20"/>
                <w:szCs w:val="20"/>
              </w:rPr>
              <w:t>23, SD = 5.2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)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7379AD32" w14:textId="77777777" w:rsidTr="00520432">
        <w:tc>
          <w:tcPr>
            <w:tcW w:w="1413" w:type="dxa"/>
            <w:shd w:val="clear" w:color="auto" w:fill="auto"/>
          </w:tcPr>
          <w:p w14:paraId="5CD17A87" w14:textId="4C9F7D07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lastRenderedPageBreak/>
              <w:t>Scott, 2013 [</w:t>
            </w:r>
            <w:r w:rsidR="0089640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32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6B56714B" w14:textId="5670E44D" w:rsidR="00E17374" w:rsidRPr="002015FA" w:rsidRDefault="00E17374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= participants who responded to 80% of the beeps</w:t>
            </w:r>
          </w:p>
        </w:tc>
        <w:tc>
          <w:tcPr>
            <w:tcW w:w="5670" w:type="dxa"/>
            <w:shd w:val="clear" w:color="auto" w:fill="auto"/>
          </w:tcPr>
          <w:p w14:paraId="6E454BCB" w14:textId="617C60C6" w:rsidR="00E17374" w:rsidRPr="002015FA" w:rsidRDefault="005C00BB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79% of surveys within 30 min of the beep prompt</w:t>
            </w:r>
          </w:p>
        </w:tc>
      </w:tr>
      <w:tr w:rsidR="0057009C" w:rsidRPr="002015FA" w14:paraId="51EAF58C" w14:textId="77777777" w:rsidTr="00520432">
        <w:tc>
          <w:tcPr>
            <w:tcW w:w="1413" w:type="dxa"/>
            <w:shd w:val="clear" w:color="auto" w:fill="auto"/>
          </w:tcPr>
          <w:p w14:paraId="4C345DC6" w14:textId="1D8C4814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="굴림" w:hAnsi="Cambria" w:cs="Arial"/>
                <w:sz w:val="20"/>
                <w:szCs w:val="20"/>
              </w:rPr>
              <w:t>Kööts, 2011 [</w:t>
            </w:r>
            <w:r w:rsidR="0089640F" w:rsidRPr="002015FA">
              <w:rPr>
                <w:rFonts w:ascii="Cambria" w:eastAsia="굴림" w:hAnsi="Cambria" w:cs="Arial"/>
                <w:sz w:val="20"/>
                <w:szCs w:val="20"/>
              </w:rPr>
              <w:t>49</w:t>
            </w:r>
            <w:r w:rsidRPr="002015FA">
              <w:rPr>
                <w:rFonts w:ascii="Cambria" w:eastAsia="굴림" w:hAnsi="Cambria" w:cs="Arial"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0FFE61EB" w14:textId="4F6DAEEE" w:rsidR="00E17374" w:rsidRPr="002015FA" w:rsidRDefault="00BD4B2D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34C031DD" w14:textId="29B5F0D9" w:rsidR="00E829E5" w:rsidRPr="002015FA" w:rsidRDefault="00E829E5" w:rsidP="000D2B68">
            <w:pPr>
              <w:pStyle w:val="a6"/>
              <w:numPr>
                <w:ilvl w:val="0"/>
                <w:numId w:val="4"/>
              </w:numPr>
              <w:autoSpaceDE w:val="0"/>
              <w:autoSpaceDN w:val="0"/>
              <w:spacing w:before="0" w:beforeAutospacing="0" w:after="0" w:afterAutospacing="0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2.8% (8,835/10,667 possible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)</w:t>
            </w:r>
          </w:p>
          <w:p w14:paraId="2CFF1C3C" w14:textId="23A8C74D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The number of usable trials per participant ranged from 37 (of 49 possible) to 95 (of 98 possible) (M = 80.32,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712DC2" w:rsidRPr="002015FA">
              <w:rPr>
                <w:rFonts w:ascii="Cambria" w:eastAsiaTheme="minorHAnsi" w:hAnsi="Cambria" w:cs="Times New Roman"/>
                <w:sz w:val="20"/>
                <w:szCs w:val="20"/>
              </w:rPr>
              <w:t>SD = 10.6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)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.</w:t>
            </w:r>
          </w:p>
        </w:tc>
      </w:tr>
      <w:tr w:rsidR="0057009C" w:rsidRPr="002015FA" w14:paraId="4E694D1C" w14:textId="77777777" w:rsidTr="00520432">
        <w:tc>
          <w:tcPr>
            <w:tcW w:w="1413" w:type="dxa"/>
            <w:shd w:val="clear" w:color="auto" w:fill="auto"/>
          </w:tcPr>
          <w:p w14:paraId="4999CAAF" w14:textId="43E5768B" w:rsidR="00E17374" w:rsidRPr="002015FA" w:rsidRDefault="00E17374" w:rsidP="000D2B68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2015FA">
              <w:rPr>
                <w:rFonts w:ascii="Cambria" w:hAnsi="Cambria" w:cs="Arial"/>
                <w:kern w:val="0"/>
                <w:sz w:val="20"/>
                <w:szCs w:val="20"/>
                <w:shd w:val="clear" w:color="auto" w:fill="FFFFFF"/>
              </w:rPr>
              <w:t>Piasecki, 2011 [</w:t>
            </w:r>
            <w:r w:rsidR="0089640F" w:rsidRPr="002015FA">
              <w:rPr>
                <w:rFonts w:ascii="Cambria" w:hAnsi="Cambria" w:cs="Arial"/>
                <w:kern w:val="0"/>
                <w:sz w:val="20"/>
                <w:szCs w:val="20"/>
                <w:shd w:val="clear" w:color="auto" w:fill="FFFFFF"/>
              </w:rPr>
              <w:t>33</w:t>
            </w:r>
            <w:r w:rsidRPr="002015FA">
              <w:rPr>
                <w:rFonts w:ascii="Cambria" w:hAnsi="Cambria" w:cs="Arial"/>
                <w:kern w:val="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2C0167B4" w14:textId="1DD5EC01" w:rsidR="00E17374" w:rsidRPr="002015FA" w:rsidRDefault="00CD6C63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478C415E" w14:textId="77777777" w:rsidR="00ED6B68" w:rsidRPr="002015FA" w:rsidRDefault="00A1199D" w:rsidP="000D2B68">
            <w:pPr>
              <w:pStyle w:val="aa"/>
              <w:numPr>
                <w:ilvl w:val="0"/>
                <w:numId w:val="7"/>
              </w:numPr>
              <w:wordWrap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 xml:space="preserve">Compliance rate = 78.8% </w:t>
            </w:r>
          </w:p>
          <w:p w14:paraId="4CF42CD9" w14:textId="46C325C1" w:rsidR="00E17374" w:rsidRPr="002015FA" w:rsidRDefault="00E17374" w:rsidP="000D2B68">
            <w:pPr>
              <w:pStyle w:val="aa"/>
              <w:numPr>
                <w:ilvl w:val="0"/>
                <w:numId w:val="7"/>
              </w:numPr>
              <w:wordWrap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hAnsi="Cambria"/>
                <w:sz w:val="20"/>
                <w:szCs w:val="20"/>
              </w:rPr>
              <w:t>Overall, smokers logged a total of 16,670 smoking events and 6,617 (39.7%) were followed by a full assessment</w:t>
            </w:r>
            <w:r w:rsidR="00CD6C63" w:rsidRPr="002015FA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57009C" w:rsidRPr="002015FA" w14:paraId="2B20E7C3" w14:textId="77777777" w:rsidTr="00520432">
        <w:tc>
          <w:tcPr>
            <w:tcW w:w="1413" w:type="dxa"/>
            <w:shd w:val="clear" w:color="auto" w:fill="auto"/>
          </w:tcPr>
          <w:p w14:paraId="33BACAA7" w14:textId="550197CC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Hachizuka, 2010 [</w:t>
            </w:r>
            <w:r w:rsidR="0089640F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4</w:t>
            </w:r>
            <w:r w:rsidR="00602253"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5</w:t>
            </w:r>
            <w:r w:rsidRPr="002015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78C93CC5" w14:textId="34544292" w:rsidR="008C70A4" w:rsidRPr="002015FA" w:rsidRDefault="008C70A4" w:rsidP="000D2B68">
            <w:pPr>
              <w:pStyle w:val="aa"/>
              <w:numPr>
                <w:ilvl w:val="0"/>
                <w:numId w:val="7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Overall compliance rate = averaging the response rate over all subjects </w:t>
            </w:r>
          </w:p>
          <w:p w14:paraId="1FFD27E9" w14:textId="0C9CC149" w:rsidR="00E17374" w:rsidRPr="002015FA" w:rsidRDefault="008C70A4" w:rsidP="000D2B68">
            <w:pPr>
              <w:pStyle w:val="aa"/>
              <w:numPr>
                <w:ilvl w:val="0"/>
                <w:numId w:val="7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Individual compliance rate = dividing the number of prompts completed by the number of prompts scheduled</w:t>
            </w:r>
          </w:p>
        </w:tc>
        <w:tc>
          <w:tcPr>
            <w:tcW w:w="5670" w:type="dxa"/>
            <w:shd w:val="clear" w:color="auto" w:fill="auto"/>
          </w:tcPr>
          <w:p w14:paraId="7C613783" w14:textId="1C6A0835" w:rsidR="00E17374" w:rsidRPr="002015FA" w:rsidRDefault="00CD6C63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Dropout</w:t>
            </w:r>
            <w:r w:rsidR="008C70A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= 16.7% (3/18)</w:t>
            </w:r>
          </w:p>
          <w:p w14:paraId="4DF0D4CF" w14:textId="3E86EC93" w:rsidR="00E17374" w:rsidRPr="002015FA" w:rsidRDefault="00E17374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The response rate was 80.2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%</w:t>
            </w: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89640F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(SD =</w:t>
            </w: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16.8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)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for taking rescue medications; 90.3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>%</w:t>
            </w:r>
            <w:r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89640F" w:rsidRPr="002015FA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(SD =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10.5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) </w:t>
            </w: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for scheduled recordings</w:t>
            </w:r>
            <w:r w:rsidR="0089640F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on average.</w:t>
            </w:r>
          </w:p>
        </w:tc>
      </w:tr>
      <w:tr w:rsidR="0057009C" w:rsidRPr="002015FA" w14:paraId="72FEC084" w14:textId="77777777" w:rsidTr="00520432">
        <w:tc>
          <w:tcPr>
            <w:tcW w:w="1413" w:type="dxa"/>
            <w:shd w:val="clear" w:color="auto" w:fill="auto"/>
          </w:tcPr>
          <w:p w14:paraId="696CED79" w14:textId="592E9021" w:rsidR="00E17374" w:rsidRPr="002015FA" w:rsidRDefault="00E17374" w:rsidP="000D2B68">
            <w:pPr>
              <w:wordWrap/>
              <w:jc w:val="left"/>
              <w:rPr>
                <w:rFonts w:ascii="Cambria" w:eastAsiaTheme="minorHAnsi" w:hAnsi="Cambria" w:cs="Times New Roman"/>
                <w:noProof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Dunton, 2009 [</w:t>
            </w:r>
            <w:r w:rsidR="0089640F"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42</w:t>
            </w:r>
            <w:r w:rsidRPr="002015FA">
              <w:rPr>
                <w:rFonts w:ascii="Cambria" w:eastAsiaTheme="minorHAnsi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3260" w:type="dxa"/>
            <w:shd w:val="clear" w:color="auto" w:fill="auto"/>
          </w:tcPr>
          <w:p w14:paraId="12DF1AA5" w14:textId="4A546C37" w:rsidR="00E17374" w:rsidRPr="002015FA" w:rsidRDefault="00CD6C63" w:rsidP="000D2B68">
            <w:pPr>
              <w:wordWrap/>
              <w:autoSpaceDE w:val="0"/>
              <w:autoSpaceDN w:val="0"/>
              <w:adjustRightInd w:val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Not described</w:t>
            </w:r>
          </w:p>
        </w:tc>
        <w:tc>
          <w:tcPr>
            <w:tcW w:w="5670" w:type="dxa"/>
            <w:shd w:val="clear" w:color="auto" w:fill="auto"/>
          </w:tcPr>
          <w:p w14:paraId="30CD3B88" w14:textId="77777777" w:rsidR="0028056B" w:rsidRPr="002015FA" w:rsidRDefault="0028056B" w:rsidP="000D2B68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Compliance rate = 87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% </w:t>
            </w:r>
          </w:p>
          <w:p w14:paraId="140DDDB2" w14:textId="52B11C87" w:rsidR="00E17374" w:rsidRPr="002015FA" w:rsidRDefault="0028056B" w:rsidP="00E811D3">
            <w:pPr>
              <w:pStyle w:val="aa"/>
              <w:numPr>
                <w:ilvl w:val="0"/>
                <w:numId w:val="8"/>
              </w:numPr>
              <w:wordWrap/>
              <w:autoSpaceDE w:val="0"/>
              <w:autoSpaceDN w:val="0"/>
              <w:adjustRightInd w:val="0"/>
              <w:ind w:leftChars="0"/>
              <w:jc w:val="left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2015FA">
              <w:rPr>
                <w:rFonts w:ascii="Cambria" w:eastAsiaTheme="minorHAnsi" w:hAnsi="Cambria" w:cs="Times New Roman"/>
                <w:sz w:val="20"/>
                <w:szCs w:val="20"/>
              </w:rPr>
              <w:t>A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verage of 3.59 (SD</w:t>
            </w:r>
            <w:r w:rsidR="00BD698B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=</w:t>
            </w:r>
            <w:r w:rsidR="00BD698B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 </w:t>
            </w:r>
            <w:r w:rsidR="00E17374" w:rsidRPr="002015FA">
              <w:rPr>
                <w:rFonts w:ascii="Cambria" w:eastAsiaTheme="minorHAnsi" w:hAnsi="Cambria" w:cs="Times New Roman"/>
                <w:sz w:val="20"/>
                <w:szCs w:val="20"/>
              </w:rPr>
              <w:t>0.85) diary entries per day summing to a total of 983 diary entries (out of 1,288 diary prompts)</w:t>
            </w:r>
            <w:r w:rsidR="00E811D3" w:rsidRPr="002015FA">
              <w:rPr>
                <w:rFonts w:ascii="Cambria" w:eastAsiaTheme="minorHAnsi" w:hAnsi="Cambria" w:cs="Times New Roman"/>
                <w:sz w:val="20"/>
                <w:szCs w:val="20"/>
              </w:rPr>
              <w:t xml:space="preserve">. </w:t>
            </w:r>
          </w:p>
        </w:tc>
      </w:tr>
    </w:tbl>
    <w:p w14:paraId="113BFA63" w14:textId="77777777" w:rsidR="00457C77" w:rsidRPr="002015FA" w:rsidRDefault="00B64941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Theme="minorHAnsi" w:hAnsi="Cambria" w:cs="Times New Roman"/>
          <w:sz w:val="20"/>
          <w:szCs w:val="20"/>
          <w:vertAlign w:val="superscript"/>
        </w:rPr>
        <w:t>a</w:t>
      </w:r>
      <w:r w:rsidR="00FE3F8A" w:rsidRPr="002015FA">
        <w:rPr>
          <w:rFonts w:ascii="Cambria" w:eastAsiaTheme="minorHAnsi" w:hAnsi="Cambria" w:cs="Times New Roman"/>
          <w:sz w:val="20"/>
          <w:szCs w:val="20"/>
        </w:rPr>
        <w:t>MDD</w:t>
      </w:r>
      <w:r w:rsidR="00751A10" w:rsidRPr="002015FA">
        <w:rPr>
          <w:rFonts w:ascii="Cambria" w:eastAsiaTheme="minorHAnsi" w:hAnsi="Cambria" w:cs="Times New Roman"/>
          <w:sz w:val="20"/>
          <w:szCs w:val="20"/>
        </w:rPr>
        <w:t>:</w:t>
      </w:r>
      <w:r w:rsidR="00FE3F8A" w:rsidRPr="002015FA">
        <w:rPr>
          <w:rFonts w:ascii="Cambria" w:eastAsiaTheme="minorHAnsi" w:hAnsi="Cambria" w:cs="Times New Roman"/>
          <w:sz w:val="20"/>
          <w:szCs w:val="20"/>
        </w:rPr>
        <w:t xml:space="preserve"> Major Depressive Disorder</w:t>
      </w:r>
      <w:r w:rsidRPr="002015FA">
        <w:rPr>
          <w:rFonts w:ascii="Cambria" w:eastAsiaTheme="minorHAnsi" w:hAnsi="Cambria" w:cs="Times New Roman"/>
          <w:sz w:val="20"/>
          <w:szCs w:val="20"/>
        </w:rPr>
        <w:t>.</w:t>
      </w:r>
      <w:r w:rsidR="00457C77" w:rsidRPr="002015FA">
        <w:rPr>
          <w:rFonts w:ascii="Cambria" w:eastAsiaTheme="minorHAnsi" w:hAnsi="Cambria" w:cs="Times New Roman"/>
          <w:sz w:val="20"/>
          <w:szCs w:val="20"/>
        </w:rPr>
        <w:t xml:space="preserve"> </w:t>
      </w:r>
    </w:p>
    <w:p w14:paraId="79D74417" w14:textId="3FDDEA54" w:rsidR="00B64941" w:rsidRPr="002015FA" w:rsidRDefault="00457C77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Theme="minorHAnsi" w:hAnsi="Cambria" w:cs="Times New Roman"/>
          <w:sz w:val="20"/>
          <w:szCs w:val="20"/>
          <w:vertAlign w:val="superscript"/>
        </w:rPr>
        <w:t>b</w:t>
      </w:r>
      <w:r w:rsidRPr="002015FA">
        <w:rPr>
          <w:rFonts w:ascii="Cambria" w:eastAsiaTheme="minorHAnsi" w:hAnsi="Cambria" w:cs="Times New Roman"/>
          <w:sz w:val="20"/>
          <w:szCs w:val="20"/>
        </w:rPr>
        <w:t xml:space="preserve">ESM: 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E</w:t>
      </w:r>
      <w:r w:rsidR="00840EF4" w:rsidRPr="002015FA">
        <w:rPr>
          <w:rFonts w:ascii="Cambria" w:eastAsiaTheme="minorHAnsi" w:hAnsi="Cambria" w:cs="Times New Roman"/>
          <w:sz w:val="20"/>
          <w:szCs w:val="20"/>
        </w:rPr>
        <w:t xml:space="preserve">xperience 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S</w:t>
      </w:r>
      <w:r w:rsidR="00840EF4" w:rsidRPr="002015FA">
        <w:rPr>
          <w:rFonts w:ascii="Cambria" w:eastAsiaTheme="minorHAnsi" w:hAnsi="Cambria" w:cs="Times New Roman"/>
          <w:sz w:val="20"/>
          <w:szCs w:val="20"/>
        </w:rPr>
        <w:t xml:space="preserve">ampling 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M</w:t>
      </w:r>
      <w:r w:rsidR="00840EF4" w:rsidRPr="002015FA">
        <w:rPr>
          <w:rFonts w:ascii="Cambria" w:eastAsiaTheme="minorHAnsi" w:hAnsi="Cambria" w:cs="Times New Roman"/>
          <w:sz w:val="20"/>
          <w:szCs w:val="20"/>
        </w:rPr>
        <w:t>ethod</w:t>
      </w:r>
      <w:r w:rsidRPr="002015FA">
        <w:rPr>
          <w:rFonts w:ascii="Cambria" w:eastAsiaTheme="minorHAnsi" w:hAnsi="Cambria" w:cs="Times New Roman"/>
          <w:sz w:val="20"/>
          <w:szCs w:val="20"/>
        </w:rPr>
        <w:t>.</w:t>
      </w:r>
    </w:p>
    <w:p w14:paraId="63563165" w14:textId="493952C7" w:rsidR="009B6E38" w:rsidRPr="002015FA" w:rsidRDefault="00D336D9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Theme="minorHAnsi" w:hAnsi="Cambria" w:cs="Times New Roman"/>
          <w:sz w:val="20"/>
          <w:szCs w:val="20"/>
          <w:vertAlign w:val="superscript"/>
        </w:rPr>
        <w:t>c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 xml:space="preserve">M: </w:t>
      </w:r>
      <w:r w:rsidR="003F77F2" w:rsidRPr="002015FA">
        <w:rPr>
          <w:rFonts w:ascii="Cambria" w:eastAsiaTheme="minorHAnsi" w:hAnsi="Cambria" w:cs="Times New Roman"/>
          <w:sz w:val="20"/>
          <w:szCs w:val="20"/>
        </w:rPr>
        <w:t>M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ean.</w:t>
      </w:r>
    </w:p>
    <w:p w14:paraId="183A94A2" w14:textId="5E14E1CC" w:rsidR="00187453" w:rsidRPr="002015FA" w:rsidRDefault="00187453" w:rsidP="000D2B68">
      <w:pPr>
        <w:wordWrap/>
        <w:jc w:val="left"/>
        <w:rPr>
          <w:rFonts w:ascii="Cambria" w:eastAsia="맑은 고딕" w:hAnsi="Cambria" w:cs="Times New Roman"/>
          <w:kern w:val="0"/>
          <w:sz w:val="20"/>
          <w:szCs w:val="20"/>
        </w:rPr>
      </w:pPr>
      <w:r w:rsidRPr="002015FA">
        <w:rPr>
          <w:rFonts w:ascii="Cambria" w:eastAsiaTheme="minorHAnsi" w:hAnsi="Cambria" w:cs="Times New Roman"/>
          <w:sz w:val="20"/>
          <w:szCs w:val="20"/>
          <w:vertAlign w:val="superscript"/>
        </w:rPr>
        <w:t>d</w:t>
      </w:r>
      <w:r w:rsidR="009B6E38" w:rsidRPr="002015FA">
        <w:rPr>
          <w:rFonts w:ascii="Cambria" w:eastAsia="맑은 고딕" w:hAnsi="Cambria" w:cs="Times New Roman"/>
          <w:kern w:val="0"/>
          <w:sz w:val="20"/>
          <w:szCs w:val="20"/>
        </w:rPr>
        <w:t xml:space="preserve">SD: </w:t>
      </w:r>
      <w:r w:rsidR="003F77F2" w:rsidRPr="002015FA">
        <w:rPr>
          <w:rFonts w:ascii="Cambria" w:eastAsia="맑은 고딕" w:hAnsi="Cambria" w:cs="Times New Roman"/>
          <w:kern w:val="0"/>
          <w:sz w:val="20"/>
          <w:szCs w:val="20"/>
        </w:rPr>
        <w:t>S</w:t>
      </w:r>
      <w:r w:rsidR="009B6E38" w:rsidRPr="002015FA">
        <w:rPr>
          <w:rFonts w:ascii="Cambria" w:eastAsia="맑은 고딕" w:hAnsi="Cambria" w:cs="Times New Roman"/>
          <w:kern w:val="0"/>
          <w:sz w:val="20"/>
          <w:szCs w:val="20"/>
        </w:rPr>
        <w:t xml:space="preserve">tandard </w:t>
      </w:r>
      <w:r w:rsidR="003F77F2" w:rsidRPr="002015FA">
        <w:rPr>
          <w:rFonts w:ascii="Cambria" w:eastAsia="맑은 고딕" w:hAnsi="Cambria" w:cs="Times New Roman"/>
          <w:kern w:val="0"/>
          <w:sz w:val="20"/>
          <w:szCs w:val="20"/>
        </w:rPr>
        <w:t>D</w:t>
      </w:r>
      <w:r w:rsidR="009B6E38" w:rsidRPr="002015FA">
        <w:rPr>
          <w:rFonts w:ascii="Cambria" w:eastAsia="맑은 고딕" w:hAnsi="Cambria" w:cs="Times New Roman"/>
          <w:kern w:val="0"/>
          <w:sz w:val="20"/>
          <w:szCs w:val="20"/>
        </w:rPr>
        <w:t>eviation.</w:t>
      </w:r>
    </w:p>
    <w:p w14:paraId="5C2DB1ED" w14:textId="65A2A48E" w:rsidR="003F77F2" w:rsidRPr="002015FA" w:rsidRDefault="00187453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="맑은 고딕" w:hAnsi="Cambria" w:cs="Times New Roman"/>
          <w:kern w:val="0"/>
          <w:sz w:val="20"/>
          <w:szCs w:val="20"/>
          <w:vertAlign w:val="superscript"/>
        </w:rPr>
        <w:t>e</w:t>
      </w:r>
      <w:r w:rsidR="003F77F2" w:rsidRPr="002015FA">
        <w:rPr>
          <w:rFonts w:ascii="Cambria" w:eastAsiaTheme="minorHAnsi" w:hAnsi="Cambria" w:cs="Times New Roman"/>
          <w:sz w:val="20"/>
          <w:szCs w:val="20"/>
        </w:rPr>
        <w:t>IQR: Inter</w:t>
      </w:r>
      <w:r w:rsidR="002152D1" w:rsidRPr="002015FA">
        <w:rPr>
          <w:rFonts w:ascii="Cambria" w:eastAsiaTheme="minorHAnsi" w:hAnsi="Cambria" w:cs="Times New Roman"/>
          <w:sz w:val="20"/>
          <w:szCs w:val="20"/>
        </w:rPr>
        <w:t xml:space="preserve"> </w:t>
      </w:r>
      <w:r w:rsidR="003F77F2" w:rsidRPr="002015FA">
        <w:rPr>
          <w:rFonts w:ascii="Cambria" w:eastAsiaTheme="minorHAnsi" w:hAnsi="Cambria" w:cs="Times New Roman"/>
          <w:sz w:val="20"/>
          <w:szCs w:val="20"/>
        </w:rPr>
        <w:t>Quartile Range.</w:t>
      </w:r>
    </w:p>
    <w:p w14:paraId="112EE525" w14:textId="448654FE" w:rsidR="009B6E38" w:rsidRPr="002015FA" w:rsidRDefault="003F77F2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="맑은 고딕" w:hAnsi="Cambria" w:cs="Times New Roman"/>
          <w:kern w:val="0"/>
          <w:sz w:val="20"/>
          <w:szCs w:val="20"/>
          <w:vertAlign w:val="superscript"/>
        </w:rPr>
        <w:t>f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EMA</w:t>
      </w:r>
      <w:r w:rsidR="009B6E38" w:rsidRPr="002015FA">
        <w:rPr>
          <w:rFonts w:ascii="Cambria" w:eastAsiaTheme="minorHAnsi" w:hAnsi="Cambria" w:cs="Times New Roman"/>
          <w:bCs/>
          <w:sz w:val="20"/>
          <w:szCs w:val="20"/>
        </w:rPr>
        <w:t xml:space="preserve">: </w:t>
      </w:r>
      <w:r w:rsidRPr="002015FA">
        <w:rPr>
          <w:rFonts w:ascii="Cambria" w:eastAsiaTheme="minorHAnsi" w:hAnsi="Cambria" w:cs="Times New Roman"/>
          <w:sz w:val="20"/>
          <w:szCs w:val="20"/>
        </w:rPr>
        <w:t>E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 xml:space="preserve">cological </w:t>
      </w:r>
      <w:r w:rsidRPr="002015FA">
        <w:rPr>
          <w:rFonts w:ascii="Cambria" w:eastAsiaTheme="minorHAnsi" w:hAnsi="Cambria" w:cs="Times New Roman"/>
          <w:sz w:val="20"/>
          <w:szCs w:val="20"/>
        </w:rPr>
        <w:t>M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 xml:space="preserve">omentary </w:t>
      </w:r>
      <w:r w:rsidRPr="002015FA">
        <w:rPr>
          <w:rFonts w:ascii="Cambria" w:eastAsiaTheme="minorHAnsi" w:hAnsi="Cambria" w:cs="Times New Roman"/>
          <w:sz w:val="20"/>
          <w:szCs w:val="20"/>
        </w:rPr>
        <w:t>A</w:t>
      </w:r>
      <w:r w:rsidR="009B6E38" w:rsidRPr="002015FA">
        <w:rPr>
          <w:rFonts w:ascii="Cambria" w:eastAsiaTheme="minorHAnsi" w:hAnsi="Cambria" w:cs="Times New Roman"/>
          <w:sz w:val="20"/>
          <w:szCs w:val="20"/>
        </w:rPr>
        <w:t>ssessment.</w:t>
      </w:r>
    </w:p>
    <w:p w14:paraId="5B751B14" w14:textId="77777777" w:rsidR="008F6B01" w:rsidRPr="0057009C" w:rsidRDefault="008F6B01" w:rsidP="000D2B68">
      <w:pPr>
        <w:widowControl/>
        <w:wordWrap/>
        <w:jc w:val="left"/>
        <w:rPr>
          <w:rFonts w:ascii="Cambria" w:eastAsiaTheme="minorHAnsi" w:hAnsi="Cambria" w:cs="Times New Roman"/>
          <w:sz w:val="20"/>
          <w:szCs w:val="20"/>
        </w:rPr>
      </w:pPr>
      <w:r w:rsidRPr="002015FA">
        <w:rPr>
          <w:rFonts w:ascii="Cambria" w:eastAsia="맑은 고딕" w:hAnsi="Cambria" w:cs="Times New Roman"/>
          <w:kern w:val="0"/>
          <w:sz w:val="20"/>
          <w:szCs w:val="20"/>
          <w:vertAlign w:val="superscript"/>
        </w:rPr>
        <w:t>g</w:t>
      </w:r>
      <w:r w:rsidRPr="002015FA">
        <w:rPr>
          <w:rFonts w:ascii="Cambria" w:eastAsiaTheme="minorHAnsi" w:hAnsi="Cambria" w:cs="Times New Roman"/>
          <w:sz w:val="20"/>
          <w:szCs w:val="20"/>
        </w:rPr>
        <w:t>BMI</w:t>
      </w:r>
      <w:r w:rsidRPr="002015FA">
        <w:rPr>
          <w:rFonts w:ascii="Cambria" w:eastAsiaTheme="minorHAnsi" w:hAnsi="Cambria" w:cs="Times New Roman"/>
          <w:bCs/>
          <w:sz w:val="20"/>
          <w:szCs w:val="20"/>
        </w:rPr>
        <w:t xml:space="preserve">: </w:t>
      </w:r>
      <w:r w:rsidRPr="002015FA">
        <w:rPr>
          <w:rFonts w:ascii="Cambria" w:eastAsiaTheme="minorHAnsi" w:hAnsi="Cambria" w:cs="Times New Roman"/>
          <w:sz w:val="20"/>
          <w:szCs w:val="20"/>
        </w:rPr>
        <w:t>Body Mass Index.</w:t>
      </w:r>
    </w:p>
    <w:p w14:paraId="3E22B723" w14:textId="39FCD3E0" w:rsidR="00DF1A90" w:rsidRPr="0057009C" w:rsidRDefault="00DF1A90" w:rsidP="000D2B68">
      <w:pPr>
        <w:widowControl/>
        <w:wordWrap/>
        <w:jc w:val="left"/>
        <w:rPr>
          <w:rFonts w:ascii="Cambria" w:eastAsia="맑은 고딕" w:hAnsi="Cambria" w:cs="Times New Roman"/>
          <w:kern w:val="0"/>
          <w:sz w:val="20"/>
          <w:szCs w:val="20"/>
        </w:rPr>
      </w:pPr>
    </w:p>
    <w:sectPr w:rsidR="00DF1A90" w:rsidRPr="0057009C" w:rsidSect="004929F9">
      <w:headerReference w:type="default" r:id="rId8"/>
      <w:pgSz w:w="11906" w:h="16838"/>
      <w:pgMar w:top="720" w:right="720" w:bottom="720" w:left="720" w:header="0" w:footer="907" w:gutter="0"/>
      <w:pgNumType w:start="1" w:chapStyle="1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54AC08" w16cid:durableId="21DEC6C0"/>
  <w16cid:commentId w16cid:paraId="4E7F465E" w16cid:durableId="21DED31C"/>
  <w16cid:commentId w16cid:paraId="038E3E21" w16cid:durableId="21DEC0BC"/>
  <w16cid:commentId w16cid:paraId="16DC40CF" w16cid:durableId="21DEC0BD"/>
  <w16cid:commentId w16cid:paraId="0CF6D9E0" w16cid:durableId="21DEC0BE"/>
  <w16cid:commentId w16cid:paraId="05EED546" w16cid:durableId="21DED1AA"/>
  <w16cid:commentId w16cid:paraId="3622D591" w16cid:durableId="21DED1CA"/>
  <w16cid:commentId w16cid:paraId="12005734" w16cid:durableId="21DEC0BF"/>
  <w16cid:commentId w16cid:paraId="656B821E" w16cid:durableId="21DECCF5"/>
  <w16cid:commentId w16cid:paraId="7A219CBE" w16cid:durableId="21DECD69"/>
  <w16cid:commentId w16cid:paraId="1D630D32" w16cid:durableId="21DECDD3"/>
  <w16cid:commentId w16cid:paraId="1628D111" w16cid:durableId="21DEC0C0"/>
  <w16cid:commentId w16cid:paraId="603362B7" w16cid:durableId="21DEC0C1"/>
  <w16cid:commentId w16cid:paraId="373C942A" w16cid:durableId="21DEC0C2"/>
  <w16cid:commentId w16cid:paraId="7BD864E9" w16cid:durableId="21DED213"/>
  <w16cid:commentId w16cid:paraId="62B9A797" w16cid:durableId="21DEC0C3"/>
  <w16cid:commentId w16cid:paraId="7DDEE703" w16cid:durableId="21DEC0C4"/>
  <w16cid:commentId w16cid:paraId="29863FE5" w16cid:durableId="21DED0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54003" w14:textId="77777777" w:rsidR="005B6B93" w:rsidRDefault="005B6B93" w:rsidP="00340810">
      <w:r>
        <w:separator/>
      </w:r>
    </w:p>
  </w:endnote>
  <w:endnote w:type="continuationSeparator" w:id="0">
    <w:p w14:paraId="789C268B" w14:textId="77777777" w:rsidR="005B6B93" w:rsidRDefault="005B6B93" w:rsidP="00340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8B00B" w14:textId="77777777" w:rsidR="005B6B93" w:rsidRDefault="005B6B93" w:rsidP="00340810">
      <w:r>
        <w:separator/>
      </w:r>
    </w:p>
  </w:footnote>
  <w:footnote w:type="continuationSeparator" w:id="0">
    <w:p w14:paraId="0BF1C77D" w14:textId="77777777" w:rsidR="005B6B93" w:rsidRDefault="005B6B93" w:rsidP="003408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2693382"/>
      <w:docPartObj>
        <w:docPartGallery w:val="Page Numbers (Top of Page)"/>
        <w:docPartUnique/>
      </w:docPartObj>
    </w:sdtPr>
    <w:sdtEndPr/>
    <w:sdtContent>
      <w:p w14:paraId="6BE6C153" w14:textId="3EB4BC96" w:rsidR="009D297E" w:rsidRDefault="009D297E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942" w:rsidRPr="00C77942">
          <w:rPr>
            <w:noProof/>
            <w:lang w:val="ko-KR"/>
          </w:rPr>
          <w:t>1</w:t>
        </w:r>
        <w:r>
          <w:fldChar w:fldCharType="end"/>
        </w:r>
      </w:p>
    </w:sdtContent>
  </w:sdt>
  <w:p w14:paraId="25F840FA" w14:textId="77777777" w:rsidR="009D297E" w:rsidRDefault="009D297E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6109F"/>
    <w:multiLevelType w:val="hybridMultilevel"/>
    <w:tmpl w:val="DED42882"/>
    <w:lvl w:ilvl="0" w:tplc="6B588FDE">
      <w:start w:val="1"/>
      <w:numFmt w:val="bullet"/>
      <w:lvlText w:val="■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871B7C"/>
    <w:multiLevelType w:val="hybridMultilevel"/>
    <w:tmpl w:val="2EE8EC98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F695062"/>
    <w:multiLevelType w:val="hybridMultilevel"/>
    <w:tmpl w:val="ABB833A0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6C64E28"/>
    <w:multiLevelType w:val="hybridMultilevel"/>
    <w:tmpl w:val="27BA79A2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E317DAA"/>
    <w:multiLevelType w:val="hybridMultilevel"/>
    <w:tmpl w:val="BDF60A7A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24A74EE0"/>
    <w:multiLevelType w:val="hybridMultilevel"/>
    <w:tmpl w:val="9F868036"/>
    <w:lvl w:ilvl="0" w:tplc="BBF8C524">
      <w:start w:val="215"/>
      <w:numFmt w:val="bullet"/>
      <w:lvlText w:val=""/>
      <w:lvlJc w:val="left"/>
      <w:pPr>
        <w:ind w:left="8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C7A70A5"/>
    <w:multiLevelType w:val="hybridMultilevel"/>
    <w:tmpl w:val="10A03C74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2DAF4644"/>
    <w:multiLevelType w:val="hybridMultilevel"/>
    <w:tmpl w:val="B7CEEFAC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391B0D5B"/>
    <w:multiLevelType w:val="hybridMultilevel"/>
    <w:tmpl w:val="4C64230C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CD50F20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color w:val="000000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4BAE0FD6"/>
    <w:multiLevelType w:val="hybridMultilevel"/>
    <w:tmpl w:val="E618DB40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5EB92026"/>
    <w:multiLevelType w:val="hybridMultilevel"/>
    <w:tmpl w:val="F4D882D0"/>
    <w:lvl w:ilvl="0" w:tplc="BBF8C524">
      <w:start w:val="215"/>
      <w:numFmt w:val="bullet"/>
      <w:lvlText w:val=""/>
      <w:lvlJc w:val="left"/>
      <w:pPr>
        <w:ind w:left="8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7D46EAA"/>
    <w:multiLevelType w:val="hybridMultilevel"/>
    <w:tmpl w:val="7F66E45A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684D2180"/>
    <w:multiLevelType w:val="hybridMultilevel"/>
    <w:tmpl w:val="E52EBDC2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3" w15:restartNumberingAfterBreak="0">
    <w:nsid w:val="77A00287"/>
    <w:multiLevelType w:val="hybridMultilevel"/>
    <w:tmpl w:val="6C28B9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B345B6B"/>
    <w:multiLevelType w:val="hybridMultilevel"/>
    <w:tmpl w:val="EE2A656A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5" w15:restartNumberingAfterBreak="0">
    <w:nsid w:val="7FE675C8"/>
    <w:multiLevelType w:val="hybridMultilevel"/>
    <w:tmpl w:val="01DCA89C"/>
    <w:lvl w:ilvl="0" w:tplc="BBF8C524">
      <w:start w:val="215"/>
      <w:numFmt w:val="bullet"/>
      <w:lvlText w:val=""/>
      <w:lvlJc w:val="left"/>
      <w:pPr>
        <w:ind w:left="400" w:hanging="400"/>
      </w:pPr>
      <w:rPr>
        <w:rFonts w:ascii="Wingdings" w:eastAsia="맑은 고딕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1"/>
  </w:num>
  <w:num w:numId="4">
    <w:abstractNumId w:val="6"/>
  </w:num>
  <w:num w:numId="5">
    <w:abstractNumId w:val="7"/>
  </w:num>
  <w:num w:numId="6">
    <w:abstractNumId w:val="8"/>
  </w:num>
  <w:num w:numId="7">
    <w:abstractNumId w:val="9"/>
  </w:num>
  <w:num w:numId="8">
    <w:abstractNumId w:val="4"/>
  </w:num>
  <w:num w:numId="9">
    <w:abstractNumId w:val="12"/>
  </w:num>
  <w:num w:numId="10">
    <w:abstractNumId w:val="13"/>
  </w:num>
  <w:num w:numId="11">
    <w:abstractNumId w:val="14"/>
  </w:num>
  <w:num w:numId="12">
    <w:abstractNumId w:val="5"/>
  </w:num>
  <w:num w:numId="13">
    <w:abstractNumId w:val="10"/>
  </w:num>
  <w:num w:numId="14">
    <w:abstractNumId w:val="0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8A0"/>
    <w:rsid w:val="000018F1"/>
    <w:rsid w:val="00002C97"/>
    <w:rsid w:val="000038B9"/>
    <w:rsid w:val="00004FB9"/>
    <w:rsid w:val="00007C92"/>
    <w:rsid w:val="00021C14"/>
    <w:rsid w:val="00022632"/>
    <w:rsid w:val="000267E6"/>
    <w:rsid w:val="00035948"/>
    <w:rsid w:val="00042AE4"/>
    <w:rsid w:val="000553BA"/>
    <w:rsid w:val="000568D2"/>
    <w:rsid w:val="000655B4"/>
    <w:rsid w:val="00071656"/>
    <w:rsid w:val="00076A72"/>
    <w:rsid w:val="000877BA"/>
    <w:rsid w:val="00092BF0"/>
    <w:rsid w:val="000A1235"/>
    <w:rsid w:val="000A41F0"/>
    <w:rsid w:val="000A7E53"/>
    <w:rsid w:val="000B7640"/>
    <w:rsid w:val="000B7E4D"/>
    <w:rsid w:val="000C365A"/>
    <w:rsid w:val="000D1285"/>
    <w:rsid w:val="000D2B68"/>
    <w:rsid w:val="000E3DC7"/>
    <w:rsid w:val="000E486E"/>
    <w:rsid w:val="000E5F2A"/>
    <w:rsid w:val="000E6174"/>
    <w:rsid w:val="000E693D"/>
    <w:rsid w:val="000E7C5E"/>
    <w:rsid w:val="000F023A"/>
    <w:rsid w:val="000F318F"/>
    <w:rsid w:val="000F538C"/>
    <w:rsid w:val="000F757C"/>
    <w:rsid w:val="001131A6"/>
    <w:rsid w:val="001163C7"/>
    <w:rsid w:val="00131912"/>
    <w:rsid w:val="00131A4F"/>
    <w:rsid w:val="00132AB1"/>
    <w:rsid w:val="00133457"/>
    <w:rsid w:val="00135FE2"/>
    <w:rsid w:val="00141AA5"/>
    <w:rsid w:val="001652F0"/>
    <w:rsid w:val="001828D3"/>
    <w:rsid w:val="00186692"/>
    <w:rsid w:val="00187453"/>
    <w:rsid w:val="001B315E"/>
    <w:rsid w:val="001B3DEB"/>
    <w:rsid w:val="001B52D6"/>
    <w:rsid w:val="001C1093"/>
    <w:rsid w:val="001C4BFD"/>
    <w:rsid w:val="001D4BA4"/>
    <w:rsid w:val="001E0441"/>
    <w:rsid w:val="001E23FE"/>
    <w:rsid w:val="001E62DB"/>
    <w:rsid w:val="001F019C"/>
    <w:rsid w:val="001F2A91"/>
    <w:rsid w:val="001F2E3F"/>
    <w:rsid w:val="001F5B3A"/>
    <w:rsid w:val="001F7F17"/>
    <w:rsid w:val="002015FA"/>
    <w:rsid w:val="00203D77"/>
    <w:rsid w:val="0020673F"/>
    <w:rsid w:val="002152D1"/>
    <w:rsid w:val="00215DBF"/>
    <w:rsid w:val="002226B6"/>
    <w:rsid w:val="002456D2"/>
    <w:rsid w:val="00246956"/>
    <w:rsid w:val="0026194B"/>
    <w:rsid w:val="002631A8"/>
    <w:rsid w:val="0026752A"/>
    <w:rsid w:val="00273CB5"/>
    <w:rsid w:val="00277A2D"/>
    <w:rsid w:val="0028056B"/>
    <w:rsid w:val="00284036"/>
    <w:rsid w:val="00285FCD"/>
    <w:rsid w:val="00291CD0"/>
    <w:rsid w:val="002965FF"/>
    <w:rsid w:val="002A7793"/>
    <w:rsid w:val="002B4F59"/>
    <w:rsid w:val="002C4F33"/>
    <w:rsid w:val="002D017C"/>
    <w:rsid w:val="002D1424"/>
    <w:rsid w:val="002D3E53"/>
    <w:rsid w:val="002D467B"/>
    <w:rsid w:val="002D7F09"/>
    <w:rsid w:val="002E25C8"/>
    <w:rsid w:val="002E2FCB"/>
    <w:rsid w:val="002E4ECE"/>
    <w:rsid w:val="002E5A5E"/>
    <w:rsid w:val="002F252F"/>
    <w:rsid w:val="002F678D"/>
    <w:rsid w:val="002F6F8F"/>
    <w:rsid w:val="00306A64"/>
    <w:rsid w:val="00306F15"/>
    <w:rsid w:val="003206F6"/>
    <w:rsid w:val="003313CC"/>
    <w:rsid w:val="00332677"/>
    <w:rsid w:val="00333D25"/>
    <w:rsid w:val="00334272"/>
    <w:rsid w:val="00335732"/>
    <w:rsid w:val="0033760E"/>
    <w:rsid w:val="00337968"/>
    <w:rsid w:val="00340810"/>
    <w:rsid w:val="003504D0"/>
    <w:rsid w:val="00353FD2"/>
    <w:rsid w:val="00354C78"/>
    <w:rsid w:val="00360A2A"/>
    <w:rsid w:val="0036124D"/>
    <w:rsid w:val="00366AB0"/>
    <w:rsid w:val="00370545"/>
    <w:rsid w:val="00371408"/>
    <w:rsid w:val="00377CD8"/>
    <w:rsid w:val="003831D1"/>
    <w:rsid w:val="0038798B"/>
    <w:rsid w:val="00393964"/>
    <w:rsid w:val="003A1319"/>
    <w:rsid w:val="003A1418"/>
    <w:rsid w:val="003A6CA9"/>
    <w:rsid w:val="003B2127"/>
    <w:rsid w:val="003B2E23"/>
    <w:rsid w:val="003E2C90"/>
    <w:rsid w:val="003E5E18"/>
    <w:rsid w:val="003E639D"/>
    <w:rsid w:val="003E69B4"/>
    <w:rsid w:val="003F2D7D"/>
    <w:rsid w:val="003F2DDD"/>
    <w:rsid w:val="003F77F2"/>
    <w:rsid w:val="004009CB"/>
    <w:rsid w:val="0040336A"/>
    <w:rsid w:val="004057B0"/>
    <w:rsid w:val="00405ACE"/>
    <w:rsid w:val="0040631A"/>
    <w:rsid w:val="00406C4A"/>
    <w:rsid w:val="004077FC"/>
    <w:rsid w:val="00427811"/>
    <w:rsid w:val="0043318F"/>
    <w:rsid w:val="00433AA9"/>
    <w:rsid w:val="00434A82"/>
    <w:rsid w:val="00441E26"/>
    <w:rsid w:val="004422C6"/>
    <w:rsid w:val="004520EF"/>
    <w:rsid w:val="00452C3F"/>
    <w:rsid w:val="00457C77"/>
    <w:rsid w:val="00460CB1"/>
    <w:rsid w:val="00461BE0"/>
    <w:rsid w:val="004626A8"/>
    <w:rsid w:val="0046386D"/>
    <w:rsid w:val="004707AE"/>
    <w:rsid w:val="00470D1F"/>
    <w:rsid w:val="004852CF"/>
    <w:rsid w:val="0048543E"/>
    <w:rsid w:val="004929F9"/>
    <w:rsid w:val="004A24E6"/>
    <w:rsid w:val="004B183F"/>
    <w:rsid w:val="004B5457"/>
    <w:rsid w:val="004C3101"/>
    <w:rsid w:val="004C34DE"/>
    <w:rsid w:val="004C3DB4"/>
    <w:rsid w:val="004C53B5"/>
    <w:rsid w:val="004C6BED"/>
    <w:rsid w:val="004E1794"/>
    <w:rsid w:val="004E4CF1"/>
    <w:rsid w:val="004F0E22"/>
    <w:rsid w:val="004F61C9"/>
    <w:rsid w:val="004F7BB9"/>
    <w:rsid w:val="005079BB"/>
    <w:rsid w:val="00515E65"/>
    <w:rsid w:val="005160B6"/>
    <w:rsid w:val="00516D96"/>
    <w:rsid w:val="00520432"/>
    <w:rsid w:val="005206B6"/>
    <w:rsid w:val="005242A7"/>
    <w:rsid w:val="00524FD8"/>
    <w:rsid w:val="005279A0"/>
    <w:rsid w:val="005314B5"/>
    <w:rsid w:val="005400B5"/>
    <w:rsid w:val="00547DE5"/>
    <w:rsid w:val="00554232"/>
    <w:rsid w:val="005544D4"/>
    <w:rsid w:val="0056329D"/>
    <w:rsid w:val="0056374A"/>
    <w:rsid w:val="0057009C"/>
    <w:rsid w:val="005818AB"/>
    <w:rsid w:val="00586909"/>
    <w:rsid w:val="00590147"/>
    <w:rsid w:val="0059319B"/>
    <w:rsid w:val="005976DB"/>
    <w:rsid w:val="005A2288"/>
    <w:rsid w:val="005A5B94"/>
    <w:rsid w:val="005B3BDC"/>
    <w:rsid w:val="005B6B93"/>
    <w:rsid w:val="005B7F17"/>
    <w:rsid w:val="005C00BB"/>
    <w:rsid w:val="005C0B53"/>
    <w:rsid w:val="005C410A"/>
    <w:rsid w:val="005C56AC"/>
    <w:rsid w:val="005C68EB"/>
    <w:rsid w:val="005C7418"/>
    <w:rsid w:val="005D1290"/>
    <w:rsid w:val="005D3BB1"/>
    <w:rsid w:val="005D6AC2"/>
    <w:rsid w:val="005E1962"/>
    <w:rsid w:val="005E4C07"/>
    <w:rsid w:val="005E73AF"/>
    <w:rsid w:val="005E7AC3"/>
    <w:rsid w:val="005F6234"/>
    <w:rsid w:val="00602253"/>
    <w:rsid w:val="00607277"/>
    <w:rsid w:val="00613C6C"/>
    <w:rsid w:val="00617B97"/>
    <w:rsid w:val="00617E86"/>
    <w:rsid w:val="00617EC0"/>
    <w:rsid w:val="006207A5"/>
    <w:rsid w:val="00620DD6"/>
    <w:rsid w:val="006226C2"/>
    <w:rsid w:val="006263C5"/>
    <w:rsid w:val="00627031"/>
    <w:rsid w:val="00630151"/>
    <w:rsid w:val="00630B1B"/>
    <w:rsid w:val="006320D6"/>
    <w:rsid w:val="006354D1"/>
    <w:rsid w:val="00637B09"/>
    <w:rsid w:val="00643668"/>
    <w:rsid w:val="0064670F"/>
    <w:rsid w:val="0065470D"/>
    <w:rsid w:val="00654D39"/>
    <w:rsid w:val="00656823"/>
    <w:rsid w:val="00662664"/>
    <w:rsid w:val="0066273F"/>
    <w:rsid w:val="00664156"/>
    <w:rsid w:val="0066535F"/>
    <w:rsid w:val="00667877"/>
    <w:rsid w:val="006743EB"/>
    <w:rsid w:val="00676F3E"/>
    <w:rsid w:val="0067733D"/>
    <w:rsid w:val="00677F0B"/>
    <w:rsid w:val="006859DB"/>
    <w:rsid w:val="00692080"/>
    <w:rsid w:val="00695345"/>
    <w:rsid w:val="006A1D4E"/>
    <w:rsid w:val="006B0ED8"/>
    <w:rsid w:val="006B2115"/>
    <w:rsid w:val="006B33CF"/>
    <w:rsid w:val="006C6A5F"/>
    <w:rsid w:val="006D031E"/>
    <w:rsid w:val="006D52F3"/>
    <w:rsid w:val="006D6280"/>
    <w:rsid w:val="006E20E0"/>
    <w:rsid w:val="006E3F77"/>
    <w:rsid w:val="006F71AD"/>
    <w:rsid w:val="006F7371"/>
    <w:rsid w:val="007018A0"/>
    <w:rsid w:val="007056DA"/>
    <w:rsid w:val="00707CAE"/>
    <w:rsid w:val="00707CC3"/>
    <w:rsid w:val="00712DC2"/>
    <w:rsid w:val="007163DA"/>
    <w:rsid w:val="00717248"/>
    <w:rsid w:val="007200B3"/>
    <w:rsid w:val="00725B89"/>
    <w:rsid w:val="007262C0"/>
    <w:rsid w:val="00730413"/>
    <w:rsid w:val="00732F6B"/>
    <w:rsid w:val="0073419B"/>
    <w:rsid w:val="0073743E"/>
    <w:rsid w:val="007411A0"/>
    <w:rsid w:val="007512D8"/>
    <w:rsid w:val="00751A10"/>
    <w:rsid w:val="0075422D"/>
    <w:rsid w:val="00755FDE"/>
    <w:rsid w:val="00756445"/>
    <w:rsid w:val="00756C7A"/>
    <w:rsid w:val="007574F7"/>
    <w:rsid w:val="007619BC"/>
    <w:rsid w:val="00762D14"/>
    <w:rsid w:val="007662BF"/>
    <w:rsid w:val="00771A90"/>
    <w:rsid w:val="00771F0B"/>
    <w:rsid w:val="0077216A"/>
    <w:rsid w:val="00781EDF"/>
    <w:rsid w:val="00782D84"/>
    <w:rsid w:val="00791429"/>
    <w:rsid w:val="00792FFD"/>
    <w:rsid w:val="0079765E"/>
    <w:rsid w:val="007A43B2"/>
    <w:rsid w:val="007A589B"/>
    <w:rsid w:val="007A689E"/>
    <w:rsid w:val="007B6931"/>
    <w:rsid w:val="007C157A"/>
    <w:rsid w:val="007C5EF8"/>
    <w:rsid w:val="007C79B5"/>
    <w:rsid w:val="007D0BCB"/>
    <w:rsid w:val="007D5EA5"/>
    <w:rsid w:val="007D64CF"/>
    <w:rsid w:val="007D6B61"/>
    <w:rsid w:val="007E02A6"/>
    <w:rsid w:val="007F2C19"/>
    <w:rsid w:val="0080336D"/>
    <w:rsid w:val="008045B7"/>
    <w:rsid w:val="00805313"/>
    <w:rsid w:val="00810219"/>
    <w:rsid w:val="00814CEE"/>
    <w:rsid w:val="00815225"/>
    <w:rsid w:val="00823C16"/>
    <w:rsid w:val="008274CC"/>
    <w:rsid w:val="008332F4"/>
    <w:rsid w:val="008338EB"/>
    <w:rsid w:val="00840EF4"/>
    <w:rsid w:val="008431EE"/>
    <w:rsid w:val="00854192"/>
    <w:rsid w:val="00855329"/>
    <w:rsid w:val="008556BC"/>
    <w:rsid w:val="00860385"/>
    <w:rsid w:val="00861759"/>
    <w:rsid w:val="00863723"/>
    <w:rsid w:val="008758FC"/>
    <w:rsid w:val="008778F1"/>
    <w:rsid w:val="00885DF5"/>
    <w:rsid w:val="00891804"/>
    <w:rsid w:val="00893894"/>
    <w:rsid w:val="0089640F"/>
    <w:rsid w:val="008B4FFE"/>
    <w:rsid w:val="008C01EB"/>
    <w:rsid w:val="008C5DFF"/>
    <w:rsid w:val="008C5FE1"/>
    <w:rsid w:val="008C70A4"/>
    <w:rsid w:val="008D4682"/>
    <w:rsid w:val="008D5B8E"/>
    <w:rsid w:val="008E1927"/>
    <w:rsid w:val="008F0ECB"/>
    <w:rsid w:val="008F6B01"/>
    <w:rsid w:val="008F78EA"/>
    <w:rsid w:val="00900501"/>
    <w:rsid w:val="009121E0"/>
    <w:rsid w:val="009215BC"/>
    <w:rsid w:val="00924273"/>
    <w:rsid w:val="00925A01"/>
    <w:rsid w:val="0093148A"/>
    <w:rsid w:val="00934AF6"/>
    <w:rsid w:val="00935EB9"/>
    <w:rsid w:val="0094161B"/>
    <w:rsid w:val="00947FC6"/>
    <w:rsid w:val="00954612"/>
    <w:rsid w:val="00960045"/>
    <w:rsid w:val="00962AAB"/>
    <w:rsid w:val="009700BD"/>
    <w:rsid w:val="00971C54"/>
    <w:rsid w:val="009815E6"/>
    <w:rsid w:val="009861A8"/>
    <w:rsid w:val="00997664"/>
    <w:rsid w:val="009B26C6"/>
    <w:rsid w:val="009B4C4C"/>
    <w:rsid w:val="009B6E38"/>
    <w:rsid w:val="009C649A"/>
    <w:rsid w:val="009D0304"/>
    <w:rsid w:val="009D297E"/>
    <w:rsid w:val="009D3C09"/>
    <w:rsid w:val="009D5256"/>
    <w:rsid w:val="009D5D26"/>
    <w:rsid w:val="009D6FC4"/>
    <w:rsid w:val="009E005E"/>
    <w:rsid w:val="009E4FF6"/>
    <w:rsid w:val="009F1C98"/>
    <w:rsid w:val="009F35B6"/>
    <w:rsid w:val="009F5AD8"/>
    <w:rsid w:val="00A0080E"/>
    <w:rsid w:val="00A055EF"/>
    <w:rsid w:val="00A1199D"/>
    <w:rsid w:val="00A11E16"/>
    <w:rsid w:val="00A128AD"/>
    <w:rsid w:val="00A13927"/>
    <w:rsid w:val="00A15D59"/>
    <w:rsid w:val="00A2129E"/>
    <w:rsid w:val="00A2417A"/>
    <w:rsid w:val="00A27883"/>
    <w:rsid w:val="00A3320E"/>
    <w:rsid w:val="00A347FC"/>
    <w:rsid w:val="00A40394"/>
    <w:rsid w:val="00A4480E"/>
    <w:rsid w:val="00A46495"/>
    <w:rsid w:val="00A4699D"/>
    <w:rsid w:val="00A50B4C"/>
    <w:rsid w:val="00A527FA"/>
    <w:rsid w:val="00A5531C"/>
    <w:rsid w:val="00A6758C"/>
    <w:rsid w:val="00A74043"/>
    <w:rsid w:val="00A748F7"/>
    <w:rsid w:val="00A76ACA"/>
    <w:rsid w:val="00A871E0"/>
    <w:rsid w:val="00A920E0"/>
    <w:rsid w:val="00A92245"/>
    <w:rsid w:val="00A94B1E"/>
    <w:rsid w:val="00A96DD4"/>
    <w:rsid w:val="00AA1467"/>
    <w:rsid w:val="00AA5226"/>
    <w:rsid w:val="00AB1B07"/>
    <w:rsid w:val="00AB36FE"/>
    <w:rsid w:val="00AB4930"/>
    <w:rsid w:val="00AC05BD"/>
    <w:rsid w:val="00AE1A70"/>
    <w:rsid w:val="00AE52E9"/>
    <w:rsid w:val="00AE6052"/>
    <w:rsid w:val="00AF4669"/>
    <w:rsid w:val="00AF78A2"/>
    <w:rsid w:val="00B0075B"/>
    <w:rsid w:val="00B02E19"/>
    <w:rsid w:val="00B0337D"/>
    <w:rsid w:val="00B0651A"/>
    <w:rsid w:val="00B07268"/>
    <w:rsid w:val="00B13C1D"/>
    <w:rsid w:val="00B205BA"/>
    <w:rsid w:val="00B24B1D"/>
    <w:rsid w:val="00B2501A"/>
    <w:rsid w:val="00B34160"/>
    <w:rsid w:val="00B350FD"/>
    <w:rsid w:val="00B3548B"/>
    <w:rsid w:val="00B36863"/>
    <w:rsid w:val="00B47A1C"/>
    <w:rsid w:val="00B568C8"/>
    <w:rsid w:val="00B6160C"/>
    <w:rsid w:val="00B64941"/>
    <w:rsid w:val="00B662F9"/>
    <w:rsid w:val="00B67C97"/>
    <w:rsid w:val="00B750FD"/>
    <w:rsid w:val="00B802F9"/>
    <w:rsid w:val="00B86230"/>
    <w:rsid w:val="00B92BE2"/>
    <w:rsid w:val="00BB19D1"/>
    <w:rsid w:val="00BB5EFB"/>
    <w:rsid w:val="00BC5EEA"/>
    <w:rsid w:val="00BD3298"/>
    <w:rsid w:val="00BD456A"/>
    <w:rsid w:val="00BD4B2D"/>
    <w:rsid w:val="00BD698B"/>
    <w:rsid w:val="00BE1C89"/>
    <w:rsid w:val="00BE4B5C"/>
    <w:rsid w:val="00BE5146"/>
    <w:rsid w:val="00BE6338"/>
    <w:rsid w:val="00BF2015"/>
    <w:rsid w:val="00C00A86"/>
    <w:rsid w:val="00C0686F"/>
    <w:rsid w:val="00C23AFE"/>
    <w:rsid w:val="00C23BCA"/>
    <w:rsid w:val="00C2753F"/>
    <w:rsid w:val="00C311C8"/>
    <w:rsid w:val="00C3799D"/>
    <w:rsid w:val="00C4260E"/>
    <w:rsid w:val="00C450B2"/>
    <w:rsid w:val="00C47142"/>
    <w:rsid w:val="00C476FE"/>
    <w:rsid w:val="00C477AA"/>
    <w:rsid w:val="00C552AC"/>
    <w:rsid w:val="00C570E8"/>
    <w:rsid w:val="00C577B7"/>
    <w:rsid w:val="00C6024B"/>
    <w:rsid w:val="00C639CD"/>
    <w:rsid w:val="00C66580"/>
    <w:rsid w:val="00C66D87"/>
    <w:rsid w:val="00C67B8F"/>
    <w:rsid w:val="00C717B1"/>
    <w:rsid w:val="00C74116"/>
    <w:rsid w:val="00C77942"/>
    <w:rsid w:val="00C80DF4"/>
    <w:rsid w:val="00C84F35"/>
    <w:rsid w:val="00C9099A"/>
    <w:rsid w:val="00C924E2"/>
    <w:rsid w:val="00C952E9"/>
    <w:rsid w:val="00CA0F31"/>
    <w:rsid w:val="00CB3FA2"/>
    <w:rsid w:val="00CC54B1"/>
    <w:rsid w:val="00CC59A1"/>
    <w:rsid w:val="00CC5F50"/>
    <w:rsid w:val="00CC6699"/>
    <w:rsid w:val="00CD408A"/>
    <w:rsid w:val="00CD4697"/>
    <w:rsid w:val="00CD6C63"/>
    <w:rsid w:val="00CE3BC5"/>
    <w:rsid w:val="00CE4FE8"/>
    <w:rsid w:val="00CF45AC"/>
    <w:rsid w:val="00CF61F9"/>
    <w:rsid w:val="00CF63E3"/>
    <w:rsid w:val="00CF77A0"/>
    <w:rsid w:val="00CF7F3A"/>
    <w:rsid w:val="00D02AEF"/>
    <w:rsid w:val="00D053FE"/>
    <w:rsid w:val="00D14A73"/>
    <w:rsid w:val="00D15711"/>
    <w:rsid w:val="00D3208E"/>
    <w:rsid w:val="00D336D9"/>
    <w:rsid w:val="00D36870"/>
    <w:rsid w:val="00D42772"/>
    <w:rsid w:val="00D434DD"/>
    <w:rsid w:val="00D447ED"/>
    <w:rsid w:val="00D449F3"/>
    <w:rsid w:val="00D4795F"/>
    <w:rsid w:val="00D514C4"/>
    <w:rsid w:val="00D51AC8"/>
    <w:rsid w:val="00D53BD9"/>
    <w:rsid w:val="00D625F7"/>
    <w:rsid w:val="00D63C2D"/>
    <w:rsid w:val="00D651C2"/>
    <w:rsid w:val="00D71483"/>
    <w:rsid w:val="00D73875"/>
    <w:rsid w:val="00D77FFC"/>
    <w:rsid w:val="00D8135F"/>
    <w:rsid w:val="00D829F3"/>
    <w:rsid w:val="00D84282"/>
    <w:rsid w:val="00D95491"/>
    <w:rsid w:val="00D97A02"/>
    <w:rsid w:val="00DA1C7F"/>
    <w:rsid w:val="00DA6047"/>
    <w:rsid w:val="00DB4C50"/>
    <w:rsid w:val="00DB5DBB"/>
    <w:rsid w:val="00DB681C"/>
    <w:rsid w:val="00DC00F1"/>
    <w:rsid w:val="00DC23A8"/>
    <w:rsid w:val="00DC6DE1"/>
    <w:rsid w:val="00DD00B1"/>
    <w:rsid w:val="00DD2439"/>
    <w:rsid w:val="00DD58D2"/>
    <w:rsid w:val="00DD7867"/>
    <w:rsid w:val="00DE0208"/>
    <w:rsid w:val="00DE09A8"/>
    <w:rsid w:val="00DE53EE"/>
    <w:rsid w:val="00DF1A90"/>
    <w:rsid w:val="00E066D9"/>
    <w:rsid w:val="00E17374"/>
    <w:rsid w:val="00E2167D"/>
    <w:rsid w:val="00E2512C"/>
    <w:rsid w:val="00E326FA"/>
    <w:rsid w:val="00E34404"/>
    <w:rsid w:val="00E43000"/>
    <w:rsid w:val="00E43AEB"/>
    <w:rsid w:val="00E44B4B"/>
    <w:rsid w:val="00E46009"/>
    <w:rsid w:val="00E46651"/>
    <w:rsid w:val="00E61719"/>
    <w:rsid w:val="00E6456F"/>
    <w:rsid w:val="00E67413"/>
    <w:rsid w:val="00E71B38"/>
    <w:rsid w:val="00E73EF0"/>
    <w:rsid w:val="00E77C91"/>
    <w:rsid w:val="00E811D3"/>
    <w:rsid w:val="00E829E5"/>
    <w:rsid w:val="00E90E19"/>
    <w:rsid w:val="00E92954"/>
    <w:rsid w:val="00E970F5"/>
    <w:rsid w:val="00EA0541"/>
    <w:rsid w:val="00EA4B0A"/>
    <w:rsid w:val="00EB5600"/>
    <w:rsid w:val="00EC42D8"/>
    <w:rsid w:val="00EC7726"/>
    <w:rsid w:val="00ED4A1D"/>
    <w:rsid w:val="00ED652B"/>
    <w:rsid w:val="00ED6B68"/>
    <w:rsid w:val="00EE10C4"/>
    <w:rsid w:val="00EE3876"/>
    <w:rsid w:val="00EF2281"/>
    <w:rsid w:val="00EF46A2"/>
    <w:rsid w:val="00EF69C5"/>
    <w:rsid w:val="00F002D2"/>
    <w:rsid w:val="00F00EF7"/>
    <w:rsid w:val="00F00F02"/>
    <w:rsid w:val="00F01C89"/>
    <w:rsid w:val="00F025D2"/>
    <w:rsid w:val="00F041C4"/>
    <w:rsid w:val="00F12412"/>
    <w:rsid w:val="00F25FDB"/>
    <w:rsid w:val="00F32481"/>
    <w:rsid w:val="00F33E6C"/>
    <w:rsid w:val="00F34C4F"/>
    <w:rsid w:val="00F3505D"/>
    <w:rsid w:val="00F50927"/>
    <w:rsid w:val="00F626C2"/>
    <w:rsid w:val="00F7611D"/>
    <w:rsid w:val="00F801B4"/>
    <w:rsid w:val="00F80A56"/>
    <w:rsid w:val="00F84B08"/>
    <w:rsid w:val="00F84E1D"/>
    <w:rsid w:val="00F9681F"/>
    <w:rsid w:val="00FA0FB4"/>
    <w:rsid w:val="00FA4F4F"/>
    <w:rsid w:val="00FA690D"/>
    <w:rsid w:val="00FB1934"/>
    <w:rsid w:val="00FB282E"/>
    <w:rsid w:val="00FB3760"/>
    <w:rsid w:val="00FB77F9"/>
    <w:rsid w:val="00FC2322"/>
    <w:rsid w:val="00FC40D0"/>
    <w:rsid w:val="00FD36C0"/>
    <w:rsid w:val="00FD4AFA"/>
    <w:rsid w:val="00FD5619"/>
    <w:rsid w:val="00FD7E5A"/>
    <w:rsid w:val="00FE05FC"/>
    <w:rsid w:val="00FE3F8A"/>
    <w:rsid w:val="00FF14E7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01AFE"/>
  <w15:chartTrackingRefBased/>
  <w15:docId w15:val="{1617BBBC-E813-423E-B4C4-01032E29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8A0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7018A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018A0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7018A0"/>
    <w:rPr>
      <w:sz w:val="24"/>
      <w:szCs w:val="24"/>
    </w:rPr>
  </w:style>
  <w:style w:type="table" w:styleId="a5">
    <w:name w:val="Table Grid"/>
    <w:basedOn w:val="a1"/>
    <w:uiPriority w:val="39"/>
    <w:rsid w:val="007018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Normal (Web)"/>
    <w:basedOn w:val="a"/>
    <w:uiPriority w:val="99"/>
    <w:unhideWhenUsed/>
    <w:rsid w:val="007018A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Default">
    <w:name w:val="Default"/>
    <w:rsid w:val="007018A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7018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018A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3408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40810"/>
    <w:rPr>
      <w:sz w:val="24"/>
      <w:szCs w:val="24"/>
    </w:rPr>
  </w:style>
  <w:style w:type="paragraph" w:styleId="a9">
    <w:name w:val="footer"/>
    <w:basedOn w:val="a"/>
    <w:link w:val="Char2"/>
    <w:uiPriority w:val="99"/>
    <w:unhideWhenUsed/>
    <w:rsid w:val="0034081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40810"/>
    <w:rPr>
      <w:sz w:val="24"/>
      <w:szCs w:val="24"/>
    </w:rPr>
  </w:style>
  <w:style w:type="paragraph" w:styleId="aa">
    <w:name w:val="List Paragraph"/>
    <w:basedOn w:val="a"/>
    <w:uiPriority w:val="34"/>
    <w:qFormat/>
    <w:rsid w:val="003A1418"/>
    <w:pPr>
      <w:ind w:leftChars="400" w:left="800"/>
    </w:pPr>
  </w:style>
  <w:style w:type="character" w:customStyle="1" w:styleId="shorttext">
    <w:name w:val="short_text"/>
    <w:basedOn w:val="a0"/>
    <w:rsid w:val="000F757C"/>
  </w:style>
  <w:style w:type="paragraph" w:styleId="ab">
    <w:name w:val="annotation subject"/>
    <w:basedOn w:val="a4"/>
    <w:next w:val="a4"/>
    <w:link w:val="Char3"/>
    <w:uiPriority w:val="99"/>
    <w:semiHidden/>
    <w:unhideWhenUsed/>
    <w:rsid w:val="00FA0FB4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FA0FB4"/>
    <w:rPr>
      <w:b/>
      <w:bCs/>
      <w:sz w:val="24"/>
      <w:szCs w:val="24"/>
    </w:rPr>
  </w:style>
  <w:style w:type="character" w:styleId="ac">
    <w:name w:val="Hyperlink"/>
    <w:basedOn w:val="a0"/>
    <w:uiPriority w:val="99"/>
    <w:unhideWhenUsed/>
    <w:rsid w:val="00A46495"/>
    <w:rPr>
      <w:color w:val="0000FF"/>
      <w:u w:val="single"/>
    </w:rPr>
  </w:style>
  <w:style w:type="paragraph" w:styleId="ad">
    <w:name w:val="Revision"/>
    <w:hidden/>
    <w:uiPriority w:val="99"/>
    <w:semiHidden/>
    <w:rsid w:val="004009CB"/>
    <w:pPr>
      <w:spacing w:after="0" w:line="240" w:lineRule="auto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0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AFDBF-9A5F-47B1-B0F4-63FF297E0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7</Words>
  <Characters>7169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정(가족건강관리학과)</dc:creator>
  <cp:keywords/>
  <dc:description/>
  <cp:lastModifiedBy>Namhee Kim</cp:lastModifiedBy>
  <cp:revision>2</cp:revision>
  <cp:lastPrinted>2020-01-30T10:03:00Z</cp:lastPrinted>
  <dcterms:created xsi:type="dcterms:W3CDTF">2020-05-22T15:29:00Z</dcterms:created>
  <dcterms:modified xsi:type="dcterms:W3CDTF">2020-05-22T15:29:00Z</dcterms:modified>
</cp:coreProperties>
</file>